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BAD58" w14:textId="4D3C1679" w:rsidR="005558B7" w:rsidRDefault="005558B7"/>
    <w:p w14:paraId="5E5BE37A" w14:textId="0632A407" w:rsidR="005558B7" w:rsidRDefault="005558B7"/>
    <w:p w14:paraId="5FCB58D0" w14:textId="171B0D37" w:rsidR="005558B7" w:rsidRDefault="005558B7"/>
    <w:tbl>
      <w:tblPr>
        <w:tblStyle w:val="ListTable1Light"/>
        <w:tblW w:w="13887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702"/>
        <w:gridCol w:w="1554"/>
        <w:gridCol w:w="1843"/>
        <w:gridCol w:w="1559"/>
        <w:gridCol w:w="1701"/>
        <w:gridCol w:w="1701"/>
        <w:gridCol w:w="1984"/>
        <w:gridCol w:w="1843"/>
      </w:tblGrid>
      <w:tr w:rsidR="00BF154F" w:rsidRPr="005A1A2E" w14:paraId="2435BEC1" w14:textId="0E23BF08" w:rsidTr="00CE5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none" w:sz="0" w:space="0" w:color="auto"/>
            </w:tcBorders>
          </w:tcPr>
          <w:p w14:paraId="4D2BD5C3" w14:textId="2B38FF64" w:rsidR="00BF154F" w:rsidRPr="005A1A2E" w:rsidRDefault="00BF154F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Variable</w:t>
            </w:r>
          </w:p>
        </w:tc>
        <w:tc>
          <w:tcPr>
            <w:tcW w:w="1554" w:type="dxa"/>
            <w:tcBorders>
              <w:bottom w:val="none" w:sz="0" w:space="0" w:color="auto"/>
            </w:tcBorders>
          </w:tcPr>
          <w:p w14:paraId="205238F8" w14:textId="0A3D2FFB" w:rsidR="00BF154F" w:rsidRPr="00AF1A44" w:rsidRDefault="006E65A8" w:rsidP="005A1A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Available data for patients with a diagnostic delay of 0-3 months n, (%)</w:t>
            </w:r>
          </w:p>
        </w:tc>
        <w:tc>
          <w:tcPr>
            <w:tcW w:w="1843" w:type="dxa"/>
            <w:tcBorders>
              <w:bottom w:val="none" w:sz="0" w:space="0" w:color="auto"/>
            </w:tcBorders>
          </w:tcPr>
          <w:p w14:paraId="25B487FD" w14:textId="25D610E0" w:rsidR="00BF154F" w:rsidRPr="005A1A2E" w:rsidRDefault="00BF154F" w:rsidP="005A1A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0-3 months</w:t>
            </w:r>
          </w:p>
        </w:tc>
        <w:tc>
          <w:tcPr>
            <w:tcW w:w="1559" w:type="dxa"/>
            <w:tcBorders>
              <w:bottom w:val="none" w:sz="0" w:space="0" w:color="auto"/>
            </w:tcBorders>
          </w:tcPr>
          <w:p w14:paraId="747291D3" w14:textId="177001D8" w:rsidR="00BF154F" w:rsidRPr="00AF1A44" w:rsidRDefault="006E65A8" w:rsidP="005A1A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Available data for patients with a diagnostic delay of 3-6 months n, (%)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19D1A8D7" w14:textId="7E3FE64A" w:rsidR="00BF154F" w:rsidRPr="005A1A2E" w:rsidRDefault="00BF154F" w:rsidP="005A1A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3-6 months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14:paraId="27B34724" w14:textId="334F5044" w:rsidR="00BF154F" w:rsidRPr="00AF1A44" w:rsidRDefault="006E65A8" w:rsidP="005A1A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Available data for patients with a diagnostic delay of &gt;6 months n, (%)</w:t>
            </w:r>
          </w:p>
        </w:tc>
        <w:tc>
          <w:tcPr>
            <w:tcW w:w="1984" w:type="dxa"/>
            <w:tcBorders>
              <w:bottom w:val="none" w:sz="0" w:space="0" w:color="auto"/>
            </w:tcBorders>
          </w:tcPr>
          <w:p w14:paraId="1B46EEDD" w14:textId="4134F54C" w:rsidR="00BF154F" w:rsidRPr="005A1A2E" w:rsidRDefault="00BF154F" w:rsidP="005A1A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&gt;6 months</w:t>
            </w:r>
          </w:p>
        </w:tc>
        <w:tc>
          <w:tcPr>
            <w:tcW w:w="1843" w:type="dxa"/>
            <w:tcBorders>
              <w:bottom w:val="none" w:sz="0" w:space="0" w:color="auto"/>
            </w:tcBorders>
          </w:tcPr>
          <w:p w14:paraId="0C645932" w14:textId="03FD93A5" w:rsidR="00BF154F" w:rsidRPr="005A1A2E" w:rsidRDefault="007D2E36" w:rsidP="005A1A2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BF154F" w:rsidRPr="005A1A2E" w14:paraId="0E1A39FE" w14:textId="00BE8AFD" w:rsidTr="00C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D026077" w14:textId="1F2F6C3D" w:rsidR="00BF154F" w:rsidRPr="005A1A2E" w:rsidRDefault="00BF154F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n</w:t>
            </w:r>
          </w:p>
        </w:tc>
        <w:tc>
          <w:tcPr>
            <w:tcW w:w="1554" w:type="dxa"/>
          </w:tcPr>
          <w:p w14:paraId="40E53D56" w14:textId="11C0023E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F3B9104" w14:textId="11AA96DC" w:rsidR="00BF154F" w:rsidRPr="005A1A2E" w:rsidRDefault="007D2E36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9</w:t>
            </w:r>
            <w:r w:rsidR="0077585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4C78DB10" w14:textId="161CFDC6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B3733D9" w14:textId="3F2918BC" w:rsidR="00BF154F" w:rsidRPr="005A1A2E" w:rsidRDefault="007D2E36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0</w:t>
            </w:r>
          </w:p>
        </w:tc>
        <w:tc>
          <w:tcPr>
            <w:tcW w:w="1701" w:type="dxa"/>
          </w:tcPr>
          <w:p w14:paraId="2560777C" w14:textId="586A3755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FCCED2A" w14:textId="7DD9A7AB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4</w:t>
            </w:r>
            <w:r w:rsidR="00EE351B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1843" w:type="dxa"/>
          </w:tcPr>
          <w:p w14:paraId="28E6CBC0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BF154F" w:rsidRPr="005A1A2E" w14:paraId="2E201FF2" w14:textId="3923554D" w:rsidTr="00CE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CE3A8BD" w14:textId="3614BEC0" w:rsidR="00BF154F" w:rsidRPr="005A1A2E" w:rsidRDefault="00BF154F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Females n, %</w:t>
            </w:r>
          </w:p>
        </w:tc>
        <w:tc>
          <w:tcPr>
            <w:tcW w:w="1554" w:type="dxa"/>
          </w:tcPr>
          <w:p w14:paraId="7CD08A87" w14:textId="22024BA0" w:rsidR="00BF154F" w:rsidRPr="005A1A2E" w:rsidRDefault="007D2E36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9</w:t>
            </w:r>
            <w:r w:rsidR="00775859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 xml:space="preserve"> (100 %)</w:t>
            </w:r>
          </w:p>
        </w:tc>
        <w:tc>
          <w:tcPr>
            <w:tcW w:w="1843" w:type="dxa"/>
          </w:tcPr>
          <w:p w14:paraId="04CD1E19" w14:textId="4D1C0062" w:rsidR="00BF154F" w:rsidRPr="005A1A2E" w:rsidRDefault="007D2E36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  <w:r w:rsidR="00EE351B">
              <w:rPr>
                <w:rFonts w:cstheme="minorHAnsi"/>
                <w:sz w:val="24"/>
                <w:szCs w:val="24"/>
              </w:rPr>
              <w:t>19</w:t>
            </w:r>
            <w:r>
              <w:rPr>
                <w:rFonts w:cstheme="minorHAnsi"/>
                <w:sz w:val="24"/>
                <w:szCs w:val="24"/>
              </w:rPr>
              <w:t xml:space="preserve"> (65 %)</w:t>
            </w:r>
          </w:p>
        </w:tc>
        <w:tc>
          <w:tcPr>
            <w:tcW w:w="1559" w:type="dxa"/>
          </w:tcPr>
          <w:p w14:paraId="5D7FC41F" w14:textId="1E0E91C9" w:rsidR="00BF154F" w:rsidRPr="005A1A2E" w:rsidRDefault="007D2E36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0 (100 %)</w:t>
            </w:r>
          </w:p>
        </w:tc>
        <w:tc>
          <w:tcPr>
            <w:tcW w:w="1701" w:type="dxa"/>
          </w:tcPr>
          <w:p w14:paraId="4C086AD7" w14:textId="1D80E296" w:rsidR="00BF154F" w:rsidRPr="005A1A2E" w:rsidRDefault="007D2E36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96 (63 %)</w:t>
            </w:r>
          </w:p>
        </w:tc>
        <w:tc>
          <w:tcPr>
            <w:tcW w:w="1701" w:type="dxa"/>
          </w:tcPr>
          <w:p w14:paraId="788C2663" w14:textId="46477F7A" w:rsidR="00BF154F" w:rsidRPr="005A1A2E" w:rsidRDefault="007D2E36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</w:t>
            </w:r>
            <w:r w:rsidR="00EE351B">
              <w:rPr>
                <w:rFonts w:cstheme="minorHAnsi"/>
                <w:sz w:val="24"/>
                <w:szCs w:val="24"/>
              </w:rPr>
              <w:t>5</w:t>
            </w:r>
            <w:r>
              <w:rPr>
                <w:rFonts w:cstheme="minorHAnsi"/>
                <w:sz w:val="24"/>
                <w:szCs w:val="24"/>
              </w:rPr>
              <w:t xml:space="preserve"> (100 %)</w:t>
            </w:r>
          </w:p>
        </w:tc>
        <w:tc>
          <w:tcPr>
            <w:tcW w:w="1984" w:type="dxa"/>
          </w:tcPr>
          <w:p w14:paraId="79F79810" w14:textId="3FF236EC" w:rsidR="00BF154F" w:rsidRPr="005A1A2E" w:rsidRDefault="007D2E36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</w:t>
            </w:r>
            <w:r w:rsidR="00EE351B">
              <w:rPr>
                <w:rFonts w:cstheme="minorHAnsi"/>
                <w:sz w:val="24"/>
                <w:szCs w:val="24"/>
              </w:rPr>
              <w:t>5</w:t>
            </w:r>
            <w:r>
              <w:rPr>
                <w:rFonts w:cstheme="minorHAnsi"/>
                <w:sz w:val="24"/>
                <w:szCs w:val="24"/>
              </w:rPr>
              <w:t xml:space="preserve"> (66 %)</w:t>
            </w:r>
          </w:p>
        </w:tc>
        <w:tc>
          <w:tcPr>
            <w:tcW w:w="1843" w:type="dxa"/>
          </w:tcPr>
          <w:p w14:paraId="1B8C3411" w14:textId="77777777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BF154F" w:rsidRPr="005A1A2E" w14:paraId="7BBF1EA7" w14:textId="6CB63E19" w:rsidTr="00C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21764A5A" w14:textId="08650531" w:rsidR="00BF154F" w:rsidRPr="005A1A2E" w:rsidRDefault="00BF154F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Mean (SD) Age</w:t>
            </w:r>
          </w:p>
        </w:tc>
        <w:tc>
          <w:tcPr>
            <w:tcW w:w="1554" w:type="dxa"/>
          </w:tcPr>
          <w:p w14:paraId="4F1BFBFB" w14:textId="4A31E023" w:rsidR="00BF154F" w:rsidRPr="005A1A2E" w:rsidRDefault="00B470A2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9</w:t>
            </w:r>
            <w:r w:rsidR="00EE351B">
              <w:rPr>
                <w:rFonts w:cstheme="minorHAnsi"/>
                <w:sz w:val="24"/>
                <w:szCs w:val="24"/>
              </w:rPr>
              <w:t>0</w:t>
            </w:r>
            <w:r>
              <w:rPr>
                <w:rFonts w:cstheme="minorHAnsi"/>
                <w:sz w:val="24"/>
                <w:szCs w:val="24"/>
              </w:rPr>
              <w:t xml:space="preserve"> (100 %)</w:t>
            </w:r>
          </w:p>
        </w:tc>
        <w:tc>
          <w:tcPr>
            <w:tcW w:w="1843" w:type="dxa"/>
          </w:tcPr>
          <w:p w14:paraId="520F2474" w14:textId="675F53BA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61 (15)</w:t>
            </w:r>
          </w:p>
        </w:tc>
        <w:tc>
          <w:tcPr>
            <w:tcW w:w="1559" w:type="dxa"/>
          </w:tcPr>
          <w:p w14:paraId="052D7CE2" w14:textId="38BB64BB" w:rsidR="00BF154F" w:rsidRPr="005A1A2E" w:rsidRDefault="00B470A2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0 (100 %)</w:t>
            </w:r>
          </w:p>
        </w:tc>
        <w:tc>
          <w:tcPr>
            <w:tcW w:w="1701" w:type="dxa"/>
          </w:tcPr>
          <w:p w14:paraId="29F6541A" w14:textId="0993C65C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58 (16)</w:t>
            </w:r>
          </w:p>
        </w:tc>
        <w:tc>
          <w:tcPr>
            <w:tcW w:w="1701" w:type="dxa"/>
          </w:tcPr>
          <w:p w14:paraId="0A37AEF0" w14:textId="767087D6" w:rsidR="00BF154F" w:rsidRPr="005A1A2E" w:rsidRDefault="00B470A2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</w:t>
            </w:r>
            <w:r w:rsidR="00EE351B">
              <w:rPr>
                <w:rFonts w:cstheme="minorHAnsi"/>
                <w:sz w:val="24"/>
                <w:szCs w:val="24"/>
              </w:rPr>
              <w:t>5</w:t>
            </w:r>
            <w:r>
              <w:rPr>
                <w:rFonts w:cstheme="minorHAnsi"/>
                <w:sz w:val="24"/>
                <w:szCs w:val="24"/>
              </w:rPr>
              <w:t xml:space="preserve"> (100 %)</w:t>
            </w:r>
          </w:p>
        </w:tc>
        <w:tc>
          <w:tcPr>
            <w:tcW w:w="1984" w:type="dxa"/>
          </w:tcPr>
          <w:p w14:paraId="6A053ABE" w14:textId="33A98A9E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56 (16)</w:t>
            </w:r>
          </w:p>
        </w:tc>
        <w:tc>
          <w:tcPr>
            <w:tcW w:w="1843" w:type="dxa"/>
          </w:tcPr>
          <w:p w14:paraId="267941B1" w14:textId="561816E0" w:rsidR="00BF154F" w:rsidRPr="005A1A2E" w:rsidRDefault="005A0576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BF154F" w:rsidRPr="005A1A2E" w14:paraId="7EB05765" w14:textId="14D9D97A" w:rsidTr="00CE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BD57D6E" w14:textId="75326C35" w:rsidR="00BF154F" w:rsidRPr="00AF1A44" w:rsidRDefault="00775859" w:rsidP="005A1A2E">
            <w:pPr>
              <w:spacing w:line="360" w:lineRule="auto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Serology</w:t>
            </w:r>
            <w:r w:rsidR="00BF154F" w:rsidRPr="00AF1A44">
              <w:rPr>
                <w:rFonts w:cstheme="minorHAnsi"/>
                <w:sz w:val="24"/>
                <w:szCs w:val="24"/>
                <w:lang w:val="en-US"/>
              </w:rPr>
              <w:t xml:space="preserve"> n, %</w:t>
            </w:r>
          </w:p>
          <w:p w14:paraId="0E4DFF56" w14:textId="77777777" w:rsidR="00775859" w:rsidRPr="00AF1A44" w:rsidRDefault="00775859" w:rsidP="005A1A2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Seropositive</w:t>
            </w:r>
          </w:p>
          <w:p w14:paraId="580A1B6D" w14:textId="77777777" w:rsidR="00775859" w:rsidRPr="00AF1A44" w:rsidRDefault="00775859" w:rsidP="005A1A2E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ACPA-positive</w:t>
            </w:r>
          </w:p>
          <w:p w14:paraId="6E07DCE8" w14:textId="42F6440B" w:rsidR="00775859" w:rsidRPr="00AF1A44" w:rsidRDefault="00775859" w:rsidP="005A1A2E">
            <w:pPr>
              <w:spacing w:line="360" w:lineRule="auto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AF1A44">
              <w:rPr>
                <w:rFonts w:cstheme="minorHAnsi"/>
                <w:sz w:val="24"/>
                <w:szCs w:val="24"/>
                <w:lang w:val="en-US"/>
              </w:rPr>
              <w:t>RF-positive</w:t>
            </w:r>
          </w:p>
        </w:tc>
        <w:tc>
          <w:tcPr>
            <w:tcW w:w="1554" w:type="dxa"/>
          </w:tcPr>
          <w:p w14:paraId="4B479C6D" w14:textId="77777777" w:rsidR="00BF154F" w:rsidRPr="00AF1A44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4FEA42FC" w14:textId="77777777" w:rsidR="00EE351B" w:rsidRPr="00AF1A44" w:rsidRDefault="00EE351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6FBB325C" w14:textId="5394701D" w:rsidR="00EE351B" w:rsidRDefault="00EE351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90 (100 %)</w:t>
            </w:r>
          </w:p>
          <w:p w14:paraId="5CE7EAE3" w14:textId="6258E34D" w:rsidR="00EE351B" w:rsidRDefault="00EE351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9 (100 %)</w:t>
            </w:r>
          </w:p>
          <w:p w14:paraId="07F47C15" w14:textId="47F7D98C" w:rsidR="00EE351B" w:rsidRPr="005A1A2E" w:rsidRDefault="00171F80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72 (96 %)</w:t>
            </w:r>
          </w:p>
        </w:tc>
        <w:tc>
          <w:tcPr>
            <w:tcW w:w="1843" w:type="dxa"/>
          </w:tcPr>
          <w:p w14:paraId="37245D83" w14:textId="77777777" w:rsidR="00EE351B" w:rsidRDefault="00EE351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4F177C73" w14:textId="77777777" w:rsidR="00EE351B" w:rsidRDefault="00EE351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0BA15B26" w14:textId="002029CA" w:rsidR="00BF154F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3</w:t>
            </w:r>
            <w:r w:rsidR="00EE351B">
              <w:rPr>
                <w:rFonts w:cstheme="minorHAnsi"/>
                <w:sz w:val="24"/>
                <w:szCs w:val="24"/>
              </w:rPr>
              <w:t>81</w:t>
            </w:r>
            <w:r w:rsidRPr="005A1A2E">
              <w:rPr>
                <w:rFonts w:cstheme="minorHAnsi"/>
                <w:sz w:val="24"/>
                <w:szCs w:val="24"/>
              </w:rPr>
              <w:t xml:space="preserve"> (</w:t>
            </w:r>
            <w:r w:rsidR="00EE351B">
              <w:rPr>
                <w:rFonts w:cstheme="minorHAnsi"/>
                <w:sz w:val="24"/>
                <w:szCs w:val="24"/>
              </w:rPr>
              <w:t>78</w:t>
            </w:r>
            <w:r w:rsidRPr="005A1A2E">
              <w:rPr>
                <w:rFonts w:cstheme="minorHAnsi"/>
                <w:sz w:val="24"/>
                <w:szCs w:val="24"/>
              </w:rPr>
              <w:t xml:space="preserve"> %)</w:t>
            </w:r>
          </w:p>
          <w:p w14:paraId="76E25B0A" w14:textId="045C5044" w:rsidR="00EE351B" w:rsidRDefault="00171F80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3 (70 %)</w:t>
            </w:r>
          </w:p>
          <w:p w14:paraId="3EB2B461" w14:textId="5E3CE617" w:rsidR="00EE351B" w:rsidRPr="005A1A2E" w:rsidRDefault="00171F80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20 (68 %)</w:t>
            </w:r>
          </w:p>
        </w:tc>
        <w:tc>
          <w:tcPr>
            <w:tcW w:w="1559" w:type="dxa"/>
          </w:tcPr>
          <w:p w14:paraId="1009C755" w14:textId="77777777" w:rsidR="00BF154F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7A3DC94" w14:textId="77777777" w:rsidR="00EE351B" w:rsidRDefault="00EE351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958D6A6" w14:textId="7CB3C720" w:rsidR="00EE351B" w:rsidRDefault="00EE351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10 (100 %)</w:t>
            </w:r>
          </w:p>
          <w:p w14:paraId="07499B64" w14:textId="554573E5" w:rsidR="00EE351B" w:rsidRDefault="00EE351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9 (100 %)</w:t>
            </w:r>
          </w:p>
          <w:p w14:paraId="10068F39" w14:textId="3EAE70BD" w:rsidR="00EE351B" w:rsidRPr="005A1A2E" w:rsidRDefault="00171F80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2 (97 %)</w:t>
            </w:r>
          </w:p>
        </w:tc>
        <w:tc>
          <w:tcPr>
            <w:tcW w:w="1701" w:type="dxa"/>
          </w:tcPr>
          <w:p w14:paraId="3CD1CC50" w14:textId="77777777" w:rsidR="00EE351B" w:rsidRDefault="00EE351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3B17DBD5" w14:textId="77777777" w:rsidR="00EE351B" w:rsidRDefault="00EE351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F6B5DA5" w14:textId="4BAE020E" w:rsidR="00BF154F" w:rsidRDefault="00B470A2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</w:t>
            </w:r>
            <w:r w:rsidR="00EE351B">
              <w:rPr>
                <w:rFonts w:cstheme="minorHAnsi"/>
                <w:sz w:val="24"/>
                <w:szCs w:val="24"/>
              </w:rPr>
              <w:t>38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(</w:t>
            </w:r>
            <w:r w:rsidR="00EE351B">
              <w:rPr>
                <w:rFonts w:cstheme="minorHAnsi"/>
                <w:sz w:val="24"/>
                <w:szCs w:val="24"/>
              </w:rPr>
              <w:t>77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%)</w:t>
            </w:r>
            <w:r w:rsidR="00171F80">
              <w:rPr>
                <w:rFonts w:cstheme="minorHAnsi"/>
                <w:sz w:val="24"/>
                <w:szCs w:val="24"/>
              </w:rPr>
              <w:t xml:space="preserve"> 216 (70 %)</w:t>
            </w:r>
          </w:p>
          <w:p w14:paraId="68BED011" w14:textId="2CBD32B4" w:rsidR="00EE351B" w:rsidRPr="005A1A2E" w:rsidRDefault="00680CA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1 (67 %)</w:t>
            </w:r>
          </w:p>
        </w:tc>
        <w:tc>
          <w:tcPr>
            <w:tcW w:w="1701" w:type="dxa"/>
          </w:tcPr>
          <w:p w14:paraId="2EAD8B4D" w14:textId="77777777" w:rsidR="00BF154F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4231CE21" w14:textId="77777777" w:rsidR="00EE351B" w:rsidRDefault="00EE351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30C9BDCB" w14:textId="307B388A" w:rsidR="00EE351B" w:rsidRDefault="00EE351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5 (100 %)</w:t>
            </w:r>
          </w:p>
          <w:p w14:paraId="111ECB08" w14:textId="35BBC69C" w:rsidR="00EE351B" w:rsidRDefault="00171F80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4 (100 %)</w:t>
            </w:r>
          </w:p>
          <w:p w14:paraId="25E4E676" w14:textId="16D70A02" w:rsidR="00EE351B" w:rsidRPr="005A1A2E" w:rsidRDefault="00680CA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37 (98 %)</w:t>
            </w:r>
          </w:p>
        </w:tc>
        <w:tc>
          <w:tcPr>
            <w:tcW w:w="1984" w:type="dxa"/>
          </w:tcPr>
          <w:p w14:paraId="34BFA317" w14:textId="77777777" w:rsidR="00EE351B" w:rsidRDefault="00EE351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606F3B90" w14:textId="77777777" w:rsidR="00EE351B" w:rsidRDefault="00EE351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A432EDC" w14:textId="52940133" w:rsidR="00BF154F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3</w:t>
            </w:r>
            <w:r w:rsidR="00EE351B">
              <w:rPr>
                <w:rFonts w:cstheme="minorHAnsi"/>
                <w:sz w:val="24"/>
                <w:szCs w:val="24"/>
              </w:rPr>
              <w:t>67</w:t>
            </w:r>
            <w:r w:rsidRPr="005A1A2E">
              <w:rPr>
                <w:rFonts w:cstheme="minorHAnsi"/>
                <w:sz w:val="24"/>
                <w:szCs w:val="24"/>
              </w:rPr>
              <w:t xml:space="preserve"> (</w:t>
            </w:r>
            <w:r w:rsidR="00EE351B">
              <w:rPr>
                <w:rFonts w:cstheme="minorHAnsi"/>
                <w:sz w:val="24"/>
                <w:szCs w:val="24"/>
              </w:rPr>
              <w:t>82</w:t>
            </w:r>
            <w:r w:rsidRPr="005A1A2E">
              <w:rPr>
                <w:rFonts w:cstheme="minorHAnsi"/>
                <w:sz w:val="24"/>
                <w:szCs w:val="24"/>
              </w:rPr>
              <w:t xml:space="preserve"> %)</w:t>
            </w:r>
          </w:p>
          <w:p w14:paraId="6E90122E" w14:textId="0F8E0009" w:rsidR="00171F80" w:rsidRDefault="00171F80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42 (77 %)</w:t>
            </w:r>
          </w:p>
          <w:p w14:paraId="7B410C6A" w14:textId="627D8AD7" w:rsidR="00171F80" w:rsidRPr="005A1A2E" w:rsidRDefault="00680CAE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9 (71 %)</w:t>
            </w:r>
          </w:p>
        </w:tc>
        <w:tc>
          <w:tcPr>
            <w:tcW w:w="1843" w:type="dxa"/>
          </w:tcPr>
          <w:p w14:paraId="7F1E4DD6" w14:textId="12FEE7CF" w:rsidR="00BF154F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6E4CEB44" w14:textId="77777777" w:rsidR="00AF41D5" w:rsidRDefault="00AF41D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8437A91" w14:textId="057772D5" w:rsidR="00AF41D5" w:rsidRDefault="00C02A78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15</w:t>
            </w:r>
          </w:p>
          <w:p w14:paraId="590E715D" w14:textId="196DE378" w:rsidR="00AF41D5" w:rsidRDefault="00CE4A7B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5</w:t>
            </w:r>
          </w:p>
          <w:p w14:paraId="0478DD50" w14:textId="27E3F7EE" w:rsidR="00AF41D5" w:rsidRPr="005A1A2E" w:rsidRDefault="00AF41D5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CE4A7B">
              <w:rPr>
                <w:rFonts w:cstheme="minorHAnsi"/>
                <w:sz w:val="24"/>
                <w:szCs w:val="24"/>
              </w:rPr>
              <w:t>324</w:t>
            </w:r>
          </w:p>
        </w:tc>
      </w:tr>
      <w:tr w:rsidR="00BF154F" w:rsidRPr="005A1A2E" w14:paraId="55D062BC" w14:textId="2BCEFE2F" w:rsidTr="00C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409DB24" w14:textId="72AAA595" w:rsidR="00BF154F" w:rsidRPr="005A1A2E" w:rsidRDefault="00BF154F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  <w:lang w:val="en-US"/>
              </w:rPr>
              <w:t>Median (IQR) SJC46</w:t>
            </w:r>
          </w:p>
        </w:tc>
        <w:tc>
          <w:tcPr>
            <w:tcW w:w="1554" w:type="dxa"/>
          </w:tcPr>
          <w:p w14:paraId="0E393B16" w14:textId="7D813390" w:rsidR="00BF154F" w:rsidRPr="005A1A2E" w:rsidRDefault="00B470A2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6</w:t>
            </w:r>
            <w:r w:rsidR="00680CAE">
              <w:rPr>
                <w:rFonts w:cstheme="minorHAnsi"/>
                <w:sz w:val="24"/>
                <w:szCs w:val="24"/>
              </w:rPr>
              <w:t>5</w:t>
            </w:r>
            <w:r>
              <w:rPr>
                <w:rFonts w:cstheme="minorHAnsi"/>
                <w:sz w:val="24"/>
                <w:szCs w:val="24"/>
              </w:rPr>
              <w:t xml:space="preserve"> (95 %)</w:t>
            </w:r>
          </w:p>
        </w:tc>
        <w:tc>
          <w:tcPr>
            <w:tcW w:w="1843" w:type="dxa"/>
          </w:tcPr>
          <w:p w14:paraId="1928D81C" w14:textId="4948F058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6 (3, 11)</w:t>
            </w:r>
          </w:p>
        </w:tc>
        <w:tc>
          <w:tcPr>
            <w:tcW w:w="1559" w:type="dxa"/>
          </w:tcPr>
          <w:p w14:paraId="36F50708" w14:textId="2B2DC40E" w:rsidR="00BF154F" w:rsidRPr="005A1A2E" w:rsidRDefault="00B470A2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1 (97 %)</w:t>
            </w:r>
          </w:p>
        </w:tc>
        <w:tc>
          <w:tcPr>
            <w:tcW w:w="1701" w:type="dxa"/>
          </w:tcPr>
          <w:p w14:paraId="4EF77074" w14:textId="66B132C1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6 (3, 11)</w:t>
            </w:r>
          </w:p>
        </w:tc>
        <w:tc>
          <w:tcPr>
            <w:tcW w:w="1701" w:type="dxa"/>
          </w:tcPr>
          <w:p w14:paraId="52BCF48B" w14:textId="60A41DE9" w:rsidR="00BF154F" w:rsidRPr="005A1A2E" w:rsidRDefault="00B470A2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</w:t>
            </w:r>
            <w:r w:rsidR="00680CAE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 xml:space="preserve"> (95 %)</w:t>
            </w:r>
          </w:p>
        </w:tc>
        <w:tc>
          <w:tcPr>
            <w:tcW w:w="1984" w:type="dxa"/>
          </w:tcPr>
          <w:p w14:paraId="05A1FA85" w14:textId="7C15F77D" w:rsidR="00BF154F" w:rsidRPr="005A1A2E" w:rsidRDefault="00B470A2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(3, 10)</w:t>
            </w:r>
          </w:p>
        </w:tc>
        <w:tc>
          <w:tcPr>
            <w:tcW w:w="1843" w:type="dxa"/>
          </w:tcPr>
          <w:p w14:paraId="3EFA2CC9" w14:textId="3B2A4072" w:rsidR="00BF154F" w:rsidRPr="005A1A2E" w:rsidRDefault="00DB75DD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830C29">
              <w:rPr>
                <w:rFonts w:cstheme="minorHAnsi"/>
                <w:sz w:val="24"/>
                <w:szCs w:val="24"/>
              </w:rPr>
              <w:t>665</w:t>
            </w:r>
          </w:p>
        </w:tc>
      </w:tr>
      <w:tr w:rsidR="00BF154F" w:rsidRPr="005A1A2E" w14:paraId="25583E23" w14:textId="1E950173" w:rsidTr="00CE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7C4B33BA" w14:textId="5F560569" w:rsidR="00BF154F" w:rsidRPr="005A1A2E" w:rsidRDefault="00BF154F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lastRenderedPageBreak/>
              <w:t>Median (IQR) TJC46</w:t>
            </w:r>
          </w:p>
        </w:tc>
        <w:tc>
          <w:tcPr>
            <w:tcW w:w="1554" w:type="dxa"/>
          </w:tcPr>
          <w:p w14:paraId="3F8ECB8B" w14:textId="5EF7298F" w:rsidR="00BF154F" w:rsidRPr="005A1A2E" w:rsidRDefault="0011306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6</w:t>
            </w:r>
            <w:r w:rsidR="009802AC">
              <w:rPr>
                <w:rFonts w:cstheme="minorHAnsi"/>
                <w:sz w:val="24"/>
                <w:szCs w:val="24"/>
              </w:rPr>
              <w:t>5</w:t>
            </w:r>
            <w:r>
              <w:rPr>
                <w:rFonts w:cstheme="minorHAnsi"/>
                <w:sz w:val="24"/>
                <w:szCs w:val="24"/>
              </w:rPr>
              <w:t xml:space="preserve"> (95 %)</w:t>
            </w:r>
          </w:p>
        </w:tc>
        <w:tc>
          <w:tcPr>
            <w:tcW w:w="1843" w:type="dxa"/>
          </w:tcPr>
          <w:p w14:paraId="6C0C5158" w14:textId="449C69AC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7 (3, 13)</w:t>
            </w:r>
          </w:p>
        </w:tc>
        <w:tc>
          <w:tcPr>
            <w:tcW w:w="1559" w:type="dxa"/>
          </w:tcPr>
          <w:p w14:paraId="490F7DC7" w14:textId="4C3EEF08" w:rsidR="00BF154F" w:rsidRPr="005A1A2E" w:rsidRDefault="0011306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1 (97 %)</w:t>
            </w:r>
          </w:p>
        </w:tc>
        <w:tc>
          <w:tcPr>
            <w:tcW w:w="1701" w:type="dxa"/>
          </w:tcPr>
          <w:p w14:paraId="2F997C34" w14:textId="6A7C53A0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6 (3, 1</w:t>
            </w:r>
            <w:r w:rsidR="00113067">
              <w:rPr>
                <w:rFonts w:cstheme="minorHAnsi"/>
                <w:sz w:val="24"/>
                <w:szCs w:val="24"/>
              </w:rPr>
              <w:t>2</w:t>
            </w:r>
            <w:r w:rsidRPr="005A1A2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779E2AF0" w14:textId="4B022C1D" w:rsidR="00BF154F" w:rsidRPr="005A1A2E" w:rsidRDefault="0011306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</w:t>
            </w:r>
            <w:r w:rsidR="009802AC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 xml:space="preserve"> (95 %)</w:t>
            </w:r>
          </w:p>
        </w:tc>
        <w:tc>
          <w:tcPr>
            <w:tcW w:w="1984" w:type="dxa"/>
          </w:tcPr>
          <w:p w14:paraId="2E3EABA3" w14:textId="35FE4B5E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5 (3, 10)</w:t>
            </w:r>
          </w:p>
        </w:tc>
        <w:tc>
          <w:tcPr>
            <w:tcW w:w="1843" w:type="dxa"/>
          </w:tcPr>
          <w:p w14:paraId="556557DE" w14:textId="51D72075" w:rsidR="00BF154F" w:rsidRPr="005A1A2E" w:rsidRDefault="00DB75DD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</w:t>
            </w:r>
            <w:r w:rsidR="00830C29">
              <w:rPr>
                <w:rFonts w:cstheme="minorHAnsi"/>
                <w:sz w:val="24"/>
                <w:szCs w:val="24"/>
              </w:rPr>
              <w:t>59</w:t>
            </w:r>
          </w:p>
        </w:tc>
      </w:tr>
      <w:tr w:rsidR="00BF154F" w:rsidRPr="005A1A2E" w14:paraId="7B7D9B68" w14:textId="2BE8B73E" w:rsidTr="00CE5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F70D512" w14:textId="77777777" w:rsidR="00BF154F" w:rsidRPr="005A1A2E" w:rsidRDefault="00BF154F" w:rsidP="005A1A2E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5A1A2E">
              <w:rPr>
                <w:rFonts w:cstheme="minorHAnsi"/>
                <w:sz w:val="24"/>
                <w:szCs w:val="24"/>
                <w:lang w:val="en-US"/>
              </w:rPr>
              <w:t>Proportions of patients with different SJC46 n, %</w:t>
            </w:r>
          </w:p>
          <w:p w14:paraId="46AAD4A7" w14:textId="77777777" w:rsidR="00BF154F" w:rsidRPr="005A1A2E" w:rsidRDefault="00BF154F" w:rsidP="005A1A2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A1A2E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0-2</w:t>
            </w:r>
          </w:p>
          <w:p w14:paraId="22ACDE97" w14:textId="77777777" w:rsidR="00BF154F" w:rsidRPr="005A1A2E" w:rsidRDefault="00BF154F" w:rsidP="005A1A2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A1A2E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3-5</w:t>
            </w:r>
          </w:p>
          <w:p w14:paraId="7DA7F9ED" w14:textId="5CE40B1D" w:rsidR="00BF154F" w:rsidRPr="005A1A2E" w:rsidRDefault="00BF154F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bookmarkStart w:id="0" w:name="_Hlk110537872"/>
            <w:r w:rsidRPr="005A1A2E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≥6</w:t>
            </w:r>
            <w:bookmarkEnd w:id="0"/>
          </w:p>
        </w:tc>
        <w:tc>
          <w:tcPr>
            <w:tcW w:w="1554" w:type="dxa"/>
          </w:tcPr>
          <w:p w14:paraId="3D5D16F8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BF67F04" w14:textId="6423681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61AF7204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39ABED3E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41CD88FA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4D34A37" w14:textId="4F469D58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11</w:t>
            </w:r>
            <w:r w:rsidR="00B202C8">
              <w:rPr>
                <w:rFonts w:cstheme="minorHAnsi"/>
                <w:sz w:val="24"/>
                <w:szCs w:val="24"/>
              </w:rPr>
              <w:t>4</w:t>
            </w:r>
            <w:r w:rsidRPr="005A1A2E">
              <w:rPr>
                <w:rFonts w:cstheme="minorHAnsi"/>
                <w:sz w:val="24"/>
                <w:szCs w:val="24"/>
              </w:rPr>
              <w:t xml:space="preserve"> (24 %)</w:t>
            </w:r>
          </w:p>
          <w:p w14:paraId="1E8CF1A5" w14:textId="450519B8" w:rsidR="00B202C8" w:rsidRDefault="00B202C8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0</w:t>
            </w:r>
            <w:r w:rsidR="009802AC">
              <w:rPr>
                <w:rFonts w:cstheme="minorHAnsi"/>
                <w:sz w:val="24"/>
                <w:szCs w:val="24"/>
              </w:rPr>
              <w:t>1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(</w:t>
            </w:r>
            <w:r>
              <w:rPr>
                <w:rFonts w:cstheme="minorHAnsi"/>
                <w:sz w:val="24"/>
                <w:szCs w:val="24"/>
              </w:rPr>
              <w:t>22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%)</w:t>
            </w:r>
          </w:p>
          <w:p w14:paraId="302BF45B" w14:textId="74A7C5C2" w:rsidR="00BF154F" w:rsidRPr="005A1A2E" w:rsidRDefault="00B202C8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249 </w:t>
            </w:r>
            <w:r w:rsidR="00BF154F" w:rsidRPr="005A1A2E">
              <w:rPr>
                <w:rFonts w:cstheme="minorHAnsi"/>
                <w:sz w:val="24"/>
                <w:szCs w:val="24"/>
              </w:rPr>
              <w:t>(5</w:t>
            </w:r>
            <w:r>
              <w:rPr>
                <w:rFonts w:cstheme="minorHAnsi"/>
                <w:sz w:val="24"/>
                <w:szCs w:val="24"/>
              </w:rPr>
              <w:t>3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%)</w:t>
            </w:r>
          </w:p>
        </w:tc>
        <w:tc>
          <w:tcPr>
            <w:tcW w:w="1559" w:type="dxa"/>
          </w:tcPr>
          <w:p w14:paraId="5CDD5E6C" w14:textId="77777777" w:rsidR="00BF154F" w:rsidRPr="005A1A2E" w:rsidRDefault="00BF154F" w:rsidP="005A1A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35A835D" w14:textId="725909E4" w:rsidR="00BF154F" w:rsidRPr="005A1A2E" w:rsidRDefault="00BF154F" w:rsidP="005A1A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1939B3F7" w14:textId="55B9BB82" w:rsidR="00BF154F" w:rsidRPr="005A1A2E" w:rsidRDefault="00BF154F" w:rsidP="005A1A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515B4D95" w14:textId="36BC216D" w:rsidR="00BF154F" w:rsidRPr="005A1A2E" w:rsidRDefault="00BF154F" w:rsidP="005A1A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6A5B1355" w14:textId="4301A1AF" w:rsidR="00BF154F" w:rsidRPr="005A1A2E" w:rsidRDefault="00BF154F" w:rsidP="005A1A2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D855BB8" w14:textId="16F769DB" w:rsidR="00BF154F" w:rsidRPr="005A1A2E" w:rsidRDefault="00B202C8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</w:t>
            </w:r>
            <w:r w:rsidR="009802AC">
              <w:rPr>
                <w:rFonts w:cstheme="minorHAnsi"/>
                <w:sz w:val="24"/>
                <w:szCs w:val="24"/>
              </w:rPr>
              <w:t>3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(1</w:t>
            </w:r>
            <w:r w:rsidR="009802AC">
              <w:rPr>
                <w:rFonts w:cstheme="minorHAnsi"/>
                <w:sz w:val="24"/>
                <w:szCs w:val="24"/>
              </w:rPr>
              <w:t>8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%)</w:t>
            </w:r>
          </w:p>
          <w:p w14:paraId="43F6242D" w14:textId="2CA4C6A9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7</w:t>
            </w:r>
            <w:r w:rsidR="009802AC">
              <w:rPr>
                <w:rFonts w:cstheme="minorHAnsi"/>
                <w:sz w:val="24"/>
                <w:szCs w:val="24"/>
              </w:rPr>
              <w:t>4</w:t>
            </w:r>
            <w:r w:rsidRPr="005A1A2E">
              <w:rPr>
                <w:rFonts w:cstheme="minorHAnsi"/>
                <w:sz w:val="24"/>
                <w:szCs w:val="24"/>
              </w:rPr>
              <w:t xml:space="preserve"> (</w:t>
            </w:r>
            <w:r w:rsidR="00B202C8">
              <w:rPr>
                <w:rFonts w:cstheme="minorHAnsi"/>
                <w:sz w:val="24"/>
                <w:szCs w:val="24"/>
              </w:rPr>
              <w:t>25</w:t>
            </w:r>
            <w:r w:rsidRPr="005A1A2E">
              <w:rPr>
                <w:rFonts w:cstheme="minorHAnsi"/>
                <w:sz w:val="24"/>
                <w:szCs w:val="24"/>
              </w:rPr>
              <w:t xml:space="preserve"> %)</w:t>
            </w:r>
          </w:p>
          <w:p w14:paraId="214A1942" w14:textId="5F8E758A" w:rsidR="00BF154F" w:rsidRPr="005A1A2E" w:rsidRDefault="00B202C8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74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(5</w:t>
            </w:r>
            <w:r>
              <w:rPr>
                <w:rFonts w:cstheme="minorHAnsi"/>
                <w:sz w:val="24"/>
                <w:szCs w:val="24"/>
              </w:rPr>
              <w:t>8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%)</w:t>
            </w:r>
          </w:p>
        </w:tc>
        <w:tc>
          <w:tcPr>
            <w:tcW w:w="1701" w:type="dxa"/>
          </w:tcPr>
          <w:p w14:paraId="46A0E46C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D63F31F" w14:textId="09E23892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1D13B698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6AD00A5D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5B1BCC17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3164FD57" w14:textId="4865FB8A" w:rsidR="00BF154F" w:rsidRPr="005A1A2E" w:rsidRDefault="00B202C8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</w:t>
            </w:r>
            <w:r w:rsidR="009802AC">
              <w:rPr>
                <w:rFonts w:cstheme="minorHAnsi"/>
                <w:sz w:val="24"/>
                <w:szCs w:val="24"/>
              </w:rPr>
              <w:t>3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(2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%)</w:t>
            </w:r>
          </w:p>
          <w:p w14:paraId="62B300F5" w14:textId="5F6C04F3" w:rsidR="00BF154F" w:rsidRPr="005A1A2E" w:rsidRDefault="00B202C8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7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(28 %)</w:t>
            </w:r>
          </w:p>
          <w:p w14:paraId="32B7B66B" w14:textId="1CFAB5B4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2</w:t>
            </w:r>
            <w:r w:rsidR="00B202C8">
              <w:rPr>
                <w:rFonts w:cstheme="minorHAnsi"/>
                <w:sz w:val="24"/>
                <w:szCs w:val="24"/>
              </w:rPr>
              <w:t>12</w:t>
            </w:r>
            <w:r w:rsidRPr="005A1A2E">
              <w:rPr>
                <w:rFonts w:cstheme="minorHAnsi"/>
                <w:sz w:val="24"/>
                <w:szCs w:val="24"/>
              </w:rPr>
              <w:t xml:space="preserve"> (50 %)</w:t>
            </w:r>
          </w:p>
        </w:tc>
        <w:tc>
          <w:tcPr>
            <w:tcW w:w="1843" w:type="dxa"/>
          </w:tcPr>
          <w:p w14:paraId="3BBDEC74" w14:textId="77777777" w:rsidR="00BF154F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4"/>
                <w:szCs w:val="24"/>
              </w:rPr>
            </w:pPr>
          </w:p>
          <w:p w14:paraId="2383FE4A" w14:textId="77777777" w:rsidR="005B4747" w:rsidRDefault="005B4747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4"/>
                <w:szCs w:val="24"/>
              </w:rPr>
            </w:pPr>
          </w:p>
          <w:p w14:paraId="5769B9DA" w14:textId="77777777" w:rsidR="005B4747" w:rsidRDefault="005B4747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4"/>
                <w:szCs w:val="24"/>
              </w:rPr>
            </w:pPr>
          </w:p>
          <w:p w14:paraId="72FDFC2A" w14:textId="77777777" w:rsidR="005B4747" w:rsidRDefault="005B4747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4"/>
                <w:szCs w:val="24"/>
              </w:rPr>
            </w:pPr>
          </w:p>
          <w:p w14:paraId="19CA85F7" w14:textId="0B6FB52D" w:rsidR="005B4747" w:rsidRPr="005B4747" w:rsidRDefault="005B4747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AF41D5">
              <w:rPr>
                <w:rFonts w:cstheme="minorHAnsi"/>
                <w:sz w:val="24"/>
                <w:szCs w:val="24"/>
              </w:rPr>
              <w:t>385</w:t>
            </w:r>
          </w:p>
        </w:tc>
      </w:tr>
      <w:tr w:rsidR="00BF154F" w:rsidRPr="005A1A2E" w14:paraId="78E00309" w14:textId="0982104D" w:rsidTr="00CE5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032CFD9" w14:textId="77777777" w:rsidR="00BF154F" w:rsidRPr="005A1A2E" w:rsidRDefault="00BF154F" w:rsidP="005A1A2E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5A1A2E">
              <w:rPr>
                <w:rFonts w:cstheme="minorHAnsi"/>
                <w:sz w:val="24"/>
                <w:szCs w:val="24"/>
                <w:lang w:val="en-US"/>
              </w:rPr>
              <w:t>Proportions of patients with different TJC46 n, %</w:t>
            </w:r>
          </w:p>
          <w:p w14:paraId="485C90C6" w14:textId="77777777" w:rsidR="00BF154F" w:rsidRPr="005A1A2E" w:rsidRDefault="00BF154F" w:rsidP="005A1A2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A1A2E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0-2</w:t>
            </w:r>
          </w:p>
          <w:p w14:paraId="222AC6B6" w14:textId="77777777" w:rsidR="00BF154F" w:rsidRPr="005A1A2E" w:rsidRDefault="00BF154F" w:rsidP="005A1A2E">
            <w:pPr>
              <w:spacing w:line="36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5A1A2E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3-5</w:t>
            </w:r>
          </w:p>
          <w:p w14:paraId="05EBA7C8" w14:textId="294DDFEC" w:rsidR="00BF154F" w:rsidRPr="00B202C8" w:rsidRDefault="00BF154F" w:rsidP="005A1A2E">
            <w:pPr>
              <w:spacing w:line="36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B202C8">
              <w:rPr>
                <w:rFonts w:cstheme="minorHAnsi"/>
                <w:b w:val="0"/>
                <w:bCs w:val="0"/>
                <w:sz w:val="24"/>
                <w:szCs w:val="24"/>
              </w:rPr>
              <w:t>≥6</w:t>
            </w:r>
          </w:p>
        </w:tc>
        <w:tc>
          <w:tcPr>
            <w:tcW w:w="1554" w:type="dxa"/>
          </w:tcPr>
          <w:p w14:paraId="374DA016" w14:textId="77777777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DB801B" w14:textId="3746EF0D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968F440" w14:textId="77777777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845C318" w14:textId="77777777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AA88871" w14:textId="77777777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E7A4EF4" w14:textId="16CD9EA1" w:rsidR="00BF154F" w:rsidRPr="005A1A2E" w:rsidRDefault="00EA7C0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7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(21 %)</w:t>
            </w:r>
          </w:p>
          <w:p w14:paraId="5AE0D62F" w14:textId="5786433B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1</w:t>
            </w:r>
            <w:r w:rsidR="00EA7C07">
              <w:rPr>
                <w:rFonts w:cstheme="minorHAnsi"/>
                <w:sz w:val="24"/>
                <w:szCs w:val="24"/>
              </w:rPr>
              <w:t>0</w:t>
            </w:r>
            <w:r w:rsidR="00302413">
              <w:rPr>
                <w:rFonts w:cstheme="minorHAnsi"/>
                <w:sz w:val="24"/>
                <w:szCs w:val="24"/>
              </w:rPr>
              <w:t>1</w:t>
            </w:r>
            <w:r w:rsidRPr="005A1A2E">
              <w:rPr>
                <w:rFonts w:cstheme="minorHAnsi"/>
                <w:sz w:val="24"/>
                <w:szCs w:val="24"/>
              </w:rPr>
              <w:t xml:space="preserve"> (2</w:t>
            </w:r>
            <w:r w:rsidR="00EA7C07">
              <w:rPr>
                <w:rFonts w:cstheme="minorHAnsi"/>
                <w:sz w:val="24"/>
                <w:szCs w:val="24"/>
              </w:rPr>
              <w:t>2</w:t>
            </w:r>
            <w:r w:rsidRPr="005A1A2E">
              <w:rPr>
                <w:rFonts w:cstheme="minorHAnsi"/>
                <w:sz w:val="24"/>
                <w:szCs w:val="24"/>
              </w:rPr>
              <w:t xml:space="preserve"> %)</w:t>
            </w:r>
          </w:p>
          <w:p w14:paraId="3C9057A8" w14:textId="54CE1E00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2</w:t>
            </w:r>
            <w:r w:rsidR="00EA7C07">
              <w:rPr>
                <w:rFonts w:cstheme="minorHAnsi"/>
                <w:sz w:val="24"/>
                <w:szCs w:val="24"/>
              </w:rPr>
              <w:t>6</w:t>
            </w:r>
            <w:r w:rsidR="00302413">
              <w:rPr>
                <w:rFonts w:cstheme="minorHAnsi"/>
                <w:sz w:val="24"/>
                <w:szCs w:val="24"/>
              </w:rPr>
              <w:t>7</w:t>
            </w:r>
            <w:r w:rsidRPr="005A1A2E">
              <w:rPr>
                <w:rFonts w:cstheme="minorHAnsi"/>
                <w:sz w:val="24"/>
                <w:szCs w:val="24"/>
              </w:rPr>
              <w:t xml:space="preserve"> (5</w:t>
            </w:r>
            <w:r w:rsidR="00EA7C07">
              <w:rPr>
                <w:rFonts w:cstheme="minorHAnsi"/>
                <w:sz w:val="24"/>
                <w:szCs w:val="24"/>
              </w:rPr>
              <w:t>7</w:t>
            </w:r>
            <w:r w:rsidRPr="005A1A2E">
              <w:rPr>
                <w:rFonts w:cstheme="minorHAnsi"/>
                <w:sz w:val="24"/>
                <w:szCs w:val="24"/>
              </w:rPr>
              <w:t xml:space="preserve"> %)</w:t>
            </w:r>
          </w:p>
        </w:tc>
        <w:tc>
          <w:tcPr>
            <w:tcW w:w="1559" w:type="dxa"/>
          </w:tcPr>
          <w:p w14:paraId="3EBC36DA" w14:textId="77777777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AC6DBA6" w14:textId="337C32F9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36B3617C" w14:textId="77777777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5E3A0DF7" w14:textId="77777777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0C1C81A" w14:textId="77777777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3E5A29F7" w14:textId="245AAE21" w:rsidR="00BF154F" w:rsidRPr="005A1A2E" w:rsidRDefault="00221E4A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2 (17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%)</w:t>
            </w:r>
          </w:p>
          <w:p w14:paraId="007BDCF0" w14:textId="5F066DB6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8</w:t>
            </w:r>
            <w:r w:rsidR="00EA7C07">
              <w:rPr>
                <w:rFonts w:cstheme="minorHAnsi"/>
                <w:sz w:val="24"/>
                <w:szCs w:val="24"/>
              </w:rPr>
              <w:t>5</w:t>
            </w:r>
            <w:r w:rsidRPr="005A1A2E">
              <w:rPr>
                <w:rFonts w:cstheme="minorHAnsi"/>
                <w:sz w:val="24"/>
                <w:szCs w:val="24"/>
              </w:rPr>
              <w:t xml:space="preserve"> (28 %)</w:t>
            </w:r>
          </w:p>
          <w:p w14:paraId="087FA41F" w14:textId="1C03965A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16</w:t>
            </w:r>
            <w:r w:rsidR="00EA7C07">
              <w:rPr>
                <w:rFonts w:cstheme="minorHAnsi"/>
                <w:sz w:val="24"/>
                <w:szCs w:val="24"/>
              </w:rPr>
              <w:t>4</w:t>
            </w:r>
            <w:r w:rsidRPr="005A1A2E">
              <w:rPr>
                <w:rFonts w:cstheme="minorHAnsi"/>
                <w:sz w:val="24"/>
                <w:szCs w:val="24"/>
              </w:rPr>
              <w:t xml:space="preserve"> (5</w:t>
            </w:r>
            <w:r w:rsidR="00EA7C07">
              <w:rPr>
                <w:rFonts w:cstheme="minorHAnsi"/>
                <w:sz w:val="24"/>
                <w:szCs w:val="24"/>
              </w:rPr>
              <w:t>4</w:t>
            </w:r>
            <w:r w:rsidRPr="005A1A2E">
              <w:rPr>
                <w:rFonts w:cstheme="minorHAnsi"/>
                <w:sz w:val="24"/>
                <w:szCs w:val="24"/>
              </w:rPr>
              <w:t xml:space="preserve"> %)</w:t>
            </w:r>
          </w:p>
        </w:tc>
        <w:tc>
          <w:tcPr>
            <w:tcW w:w="1701" w:type="dxa"/>
          </w:tcPr>
          <w:p w14:paraId="1D930853" w14:textId="77777777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B0F5131" w14:textId="2567E398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C0C6CE6" w14:textId="77777777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D6DB13D" w14:textId="77777777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6B2C34F0" w14:textId="77777777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487FEEE1" w14:textId="2536CD69" w:rsidR="00BF154F" w:rsidRPr="005A1A2E" w:rsidRDefault="00EA7C0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8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(23 %)</w:t>
            </w:r>
          </w:p>
          <w:p w14:paraId="588D09FA" w14:textId="0261D19A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1</w:t>
            </w:r>
            <w:r w:rsidR="00EA7C07">
              <w:rPr>
                <w:rFonts w:cstheme="minorHAnsi"/>
                <w:sz w:val="24"/>
                <w:szCs w:val="24"/>
              </w:rPr>
              <w:t>2</w:t>
            </w:r>
            <w:r w:rsidR="00302413">
              <w:rPr>
                <w:rFonts w:cstheme="minorHAnsi"/>
                <w:sz w:val="24"/>
                <w:szCs w:val="24"/>
              </w:rPr>
              <w:t>1</w:t>
            </w:r>
            <w:r w:rsidRPr="005A1A2E">
              <w:rPr>
                <w:rFonts w:cstheme="minorHAnsi"/>
                <w:sz w:val="24"/>
                <w:szCs w:val="24"/>
              </w:rPr>
              <w:t xml:space="preserve"> (29 %)</w:t>
            </w:r>
          </w:p>
          <w:p w14:paraId="23C7F5CE" w14:textId="41B11B56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2</w:t>
            </w:r>
            <w:r w:rsidR="00EA7C07">
              <w:rPr>
                <w:rFonts w:cstheme="minorHAnsi"/>
                <w:sz w:val="24"/>
                <w:szCs w:val="24"/>
              </w:rPr>
              <w:t>03</w:t>
            </w:r>
            <w:r w:rsidRPr="005A1A2E">
              <w:rPr>
                <w:rFonts w:cstheme="minorHAnsi"/>
                <w:sz w:val="24"/>
                <w:szCs w:val="24"/>
              </w:rPr>
              <w:t xml:space="preserve"> (48 %)</w:t>
            </w:r>
          </w:p>
        </w:tc>
        <w:tc>
          <w:tcPr>
            <w:tcW w:w="1843" w:type="dxa"/>
          </w:tcPr>
          <w:p w14:paraId="34CC8907" w14:textId="77777777" w:rsidR="00BF154F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9BE3AA8" w14:textId="77777777" w:rsidR="005B4747" w:rsidRDefault="005B474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19803B27" w14:textId="77777777" w:rsidR="005B4747" w:rsidRDefault="005B474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69D25CD1" w14:textId="77777777" w:rsidR="005B4747" w:rsidRDefault="005B474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5DB81CF5" w14:textId="7DB2AE20" w:rsidR="005B4747" w:rsidRPr="005A1A2E" w:rsidRDefault="005B474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AF41D5">
              <w:rPr>
                <w:rFonts w:cstheme="minorHAnsi"/>
                <w:sz w:val="24"/>
                <w:szCs w:val="24"/>
              </w:rPr>
              <w:t>184</w:t>
            </w:r>
          </w:p>
        </w:tc>
      </w:tr>
      <w:tr w:rsidR="00BF154F" w:rsidRPr="005A1A2E" w14:paraId="4919E4AC" w14:textId="7B3BCBAD" w:rsidTr="007D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30420FD9" w14:textId="60AB7882" w:rsidR="00BF154F" w:rsidRPr="005A1A2E" w:rsidRDefault="00BF154F" w:rsidP="005A1A2E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Median (IQR) CRP</w:t>
            </w:r>
          </w:p>
        </w:tc>
        <w:tc>
          <w:tcPr>
            <w:tcW w:w="1554" w:type="dxa"/>
          </w:tcPr>
          <w:p w14:paraId="70F10A2B" w14:textId="4ACEEFC6" w:rsidR="00BF154F" w:rsidRPr="005A1A2E" w:rsidRDefault="00DE7057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7</w:t>
            </w:r>
            <w:r w:rsidR="00302413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 xml:space="preserve"> (96 %)</w:t>
            </w:r>
          </w:p>
        </w:tc>
        <w:tc>
          <w:tcPr>
            <w:tcW w:w="1843" w:type="dxa"/>
          </w:tcPr>
          <w:p w14:paraId="7166C7DA" w14:textId="36A47BDE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11 (4, 3</w:t>
            </w:r>
            <w:r w:rsidR="00DE7057">
              <w:rPr>
                <w:rFonts w:cstheme="minorHAnsi"/>
                <w:sz w:val="24"/>
                <w:szCs w:val="24"/>
              </w:rPr>
              <w:t>0</w:t>
            </w:r>
            <w:r w:rsidRPr="005A1A2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88A4984" w14:textId="4F9FD919" w:rsidR="00BF154F" w:rsidRPr="005A1A2E" w:rsidRDefault="00DE7057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0 (97 %)</w:t>
            </w:r>
          </w:p>
        </w:tc>
        <w:tc>
          <w:tcPr>
            <w:tcW w:w="1701" w:type="dxa"/>
          </w:tcPr>
          <w:p w14:paraId="0F0DF61A" w14:textId="7FD149EE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8 (3, 2</w:t>
            </w:r>
            <w:r w:rsidR="00302413">
              <w:rPr>
                <w:rFonts w:cstheme="minorHAnsi"/>
                <w:sz w:val="24"/>
                <w:szCs w:val="24"/>
              </w:rPr>
              <w:t>4</w:t>
            </w:r>
            <w:r w:rsidRPr="005A1A2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6F83A69C" w14:textId="0941CA34" w:rsidR="00BF154F" w:rsidRPr="005A1A2E" w:rsidRDefault="00DE7057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  <w:r w:rsidR="00302413">
              <w:rPr>
                <w:rFonts w:cstheme="minorHAnsi"/>
                <w:sz w:val="24"/>
                <w:szCs w:val="24"/>
              </w:rPr>
              <w:t>19</w:t>
            </w:r>
            <w:r>
              <w:rPr>
                <w:rFonts w:cstheme="minorHAnsi"/>
                <w:sz w:val="24"/>
                <w:szCs w:val="24"/>
              </w:rPr>
              <w:t xml:space="preserve"> (9</w:t>
            </w:r>
            <w:r w:rsidR="00302413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 xml:space="preserve"> %)</w:t>
            </w:r>
          </w:p>
        </w:tc>
        <w:tc>
          <w:tcPr>
            <w:tcW w:w="1984" w:type="dxa"/>
          </w:tcPr>
          <w:p w14:paraId="25A6F952" w14:textId="2CB32448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7 (3, 19)</w:t>
            </w:r>
          </w:p>
        </w:tc>
        <w:tc>
          <w:tcPr>
            <w:tcW w:w="1843" w:type="dxa"/>
          </w:tcPr>
          <w:p w14:paraId="4001A289" w14:textId="1D736957" w:rsidR="00BF154F" w:rsidRPr="005A1A2E" w:rsidRDefault="00DB75DD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</w:t>
            </w:r>
            <w:r w:rsidR="00830C29">
              <w:rPr>
                <w:rFonts w:cstheme="minorHAnsi"/>
                <w:sz w:val="24"/>
                <w:szCs w:val="24"/>
              </w:rPr>
              <w:t>0</w:t>
            </w:r>
            <w:r w:rsidR="00D15138">
              <w:rPr>
                <w:rFonts w:cstheme="minorHAnsi"/>
                <w:sz w:val="24"/>
                <w:szCs w:val="24"/>
              </w:rPr>
              <w:t>8</w:t>
            </w:r>
          </w:p>
        </w:tc>
      </w:tr>
      <w:tr w:rsidR="00BF154F" w:rsidRPr="005A1A2E" w14:paraId="38786C2D" w14:textId="19C530D2" w:rsidTr="007D2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C2131A6" w14:textId="5247BAA9" w:rsidR="00BF154F" w:rsidRPr="005A1A2E" w:rsidRDefault="00BF154F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Median (IQR) ESR</w:t>
            </w:r>
          </w:p>
        </w:tc>
        <w:tc>
          <w:tcPr>
            <w:tcW w:w="1554" w:type="dxa"/>
          </w:tcPr>
          <w:p w14:paraId="6A4C66EA" w14:textId="6F9CF243" w:rsidR="00BF154F" w:rsidRPr="005A1A2E" w:rsidRDefault="00DE705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4 (8</w:t>
            </w:r>
            <w:r w:rsidR="00302413">
              <w:rPr>
                <w:rFonts w:cstheme="minorHAnsi"/>
                <w:sz w:val="24"/>
                <w:szCs w:val="24"/>
              </w:rPr>
              <w:t>7</w:t>
            </w:r>
            <w:r>
              <w:rPr>
                <w:rFonts w:cstheme="minorHAnsi"/>
                <w:sz w:val="24"/>
                <w:szCs w:val="24"/>
              </w:rPr>
              <w:t xml:space="preserve"> %)</w:t>
            </w:r>
          </w:p>
        </w:tc>
        <w:tc>
          <w:tcPr>
            <w:tcW w:w="1843" w:type="dxa"/>
          </w:tcPr>
          <w:p w14:paraId="007A8427" w14:textId="7306F55D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2</w:t>
            </w:r>
            <w:r w:rsidR="00302413">
              <w:rPr>
                <w:rFonts w:cstheme="minorHAnsi"/>
                <w:sz w:val="24"/>
                <w:szCs w:val="24"/>
              </w:rPr>
              <w:t>7</w:t>
            </w:r>
            <w:r w:rsidRPr="005A1A2E">
              <w:rPr>
                <w:rFonts w:cstheme="minorHAnsi"/>
                <w:sz w:val="24"/>
                <w:szCs w:val="24"/>
              </w:rPr>
              <w:t xml:space="preserve"> (12, 44)</w:t>
            </w:r>
          </w:p>
        </w:tc>
        <w:tc>
          <w:tcPr>
            <w:tcW w:w="1559" w:type="dxa"/>
          </w:tcPr>
          <w:p w14:paraId="409514BB" w14:textId="1155CF7B" w:rsidR="00BF154F" w:rsidRPr="005A1A2E" w:rsidRDefault="00DE705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1 (87 %)</w:t>
            </w:r>
          </w:p>
        </w:tc>
        <w:tc>
          <w:tcPr>
            <w:tcW w:w="1701" w:type="dxa"/>
          </w:tcPr>
          <w:p w14:paraId="772C6D49" w14:textId="328289DA" w:rsidR="00BF154F" w:rsidRPr="005A1A2E" w:rsidRDefault="00DE705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0</w:t>
            </w:r>
            <w:r w:rsidR="00BF154F" w:rsidRPr="005A1A2E">
              <w:rPr>
                <w:rFonts w:cstheme="minorHAnsi"/>
                <w:sz w:val="24"/>
                <w:szCs w:val="24"/>
              </w:rPr>
              <w:t xml:space="preserve"> (10, 36)</w:t>
            </w:r>
          </w:p>
        </w:tc>
        <w:tc>
          <w:tcPr>
            <w:tcW w:w="1701" w:type="dxa"/>
          </w:tcPr>
          <w:p w14:paraId="7588509A" w14:textId="6CFFE8E5" w:rsidR="00BF154F" w:rsidRPr="005A1A2E" w:rsidRDefault="00DE705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</w:t>
            </w:r>
            <w:r w:rsidR="00302413">
              <w:rPr>
                <w:rFonts w:cstheme="minorHAnsi"/>
                <w:sz w:val="24"/>
                <w:szCs w:val="24"/>
              </w:rPr>
              <w:t>6</w:t>
            </w:r>
            <w:r>
              <w:rPr>
                <w:rFonts w:cstheme="minorHAnsi"/>
                <w:sz w:val="24"/>
                <w:szCs w:val="24"/>
              </w:rPr>
              <w:t xml:space="preserve"> (87 %)</w:t>
            </w:r>
          </w:p>
        </w:tc>
        <w:tc>
          <w:tcPr>
            <w:tcW w:w="1984" w:type="dxa"/>
          </w:tcPr>
          <w:p w14:paraId="7E696E4C" w14:textId="309679A0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1</w:t>
            </w:r>
            <w:r w:rsidR="00302413">
              <w:rPr>
                <w:rFonts w:cstheme="minorHAnsi"/>
                <w:sz w:val="24"/>
                <w:szCs w:val="24"/>
              </w:rPr>
              <w:t>8</w:t>
            </w:r>
            <w:r w:rsidRPr="005A1A2E">
              <w:rPr>
                <w:rFonts w:cstheme="minorHAnsi"/>
                <w:sz w:val="24"/>
                <w:szCs w:val="24"/>
              </w:rPr>
              <w:t xml:space="preserve"> (9, 3</w:t>
            </w:r>
            <w:r w:rsidR="00DE7057">
              <w:rPr>
                <w:rFonts w:cstheme="minorHAnsi"/>
                <w:sz w:val="24"/>
                <w:szCs w:val="24"/>
              </w:rPr>
              <w:t>4</w:t>
            </w:r>
            <w:r w:rsidRPr="005A1A2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3CEEB3F8" w14:textId="72110C67" w:rsidR="00BF154F" w:rsidRPr="005A1A2E" w:rsidRDefault="00830C29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</w:t>
            </w:r>
            <w:r w:rsidR="00D15138"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BF154F" w:rsidRPr="005A1A2E" w14:paraId="04D82524" w14:textId="2C7AF61B" w:rsidTr="007D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F029B14" w14:textId="77777777" w:rsidR="00BF154F" w:rsidRPr="005A1A2E" w:rsidRDefault="00BF154F" w:rsidP="005A1A2E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5A1A2E">
              <w:rPr>
                <w:rFonts w:cstheme="minorHAnsi"/>
                <w:sz w:val="24"/>
                <w:szCs w:val="24"/>
                <w:lang w:val="en-US"/>
              </w:rPr>
              <w:lastRenderedPageBreak/>
              <w:t>Proportions of patients with normal CRP or ESR n, %</w:t>
            </w:r>
          </w:p>
          <w:p w14:paraId="42040424" w14:textId="77777777" w:rsidR="00BF154F" w:rsidRPr="005A1A2E" w:rsidRDefault="00BF154F" w:rsidP="005A1A2E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5A1A2E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CRP</w:t>
            </w:r>
          </w:p>
          <w:p w14:paraId="24ED8B00" w14:textId="2F1FA38F" w:rsidR="00BF154F" w:rsidRPr="005A1A2E" w:rsidRDefault="00BF154F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ESR</w:t>
            </w:r>
          </w:p>
        </w:tc>
        <w:tc>
          <w:tcPr>
            <w:tcW w:w="1554" w:type="dxa"/>
          </w:tcPr>
          <w:p w14:paraId="15B44848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2A4CC60" w14:textId="10152189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63ACD6EE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37022A23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3CB27105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13ECD33C" w14:textId="1315B67E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2</w:t>
            </w:r>
            <w:r w:rsidR="00302413">
              <w:rPr>
                <w:rFonts w:cstheme="minorHAnsi"/>
                <w:sz w:val="24"/>
                <w:szCs w:val="24"/>
              </w:rPr>
              <w:t>16</w:t>
            </w:r>
            <w:r w:rsidRPr="005A1A2E">
              <w:rPr>
                <w:rFonts w:cstheme="minorHAnsi"/>
                <w:sz w:val="24"/>
                <w:szCs w:val="24"/>
              </w:rPr>
              <w:t xml:space="preserve"> (46 %)</w:t>
            </w:r>
          </w:p>
          <w:p w14:paraId="47FA3F70" w14:textId="4306C8FB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2</w:t>
            </w:r>
            <w:r w:rsidR="00302413">
              <w:rPr>
                <w:rFonts w:cstheme="minorHAnsi"/>
                <w:sz w:val="24"/>
                <w:szCs w:val="24"/>
              </w:rPr>
              <w:t>32</w:t>
            </w:r>
            <w:r w:rsidRPr="005A1A2E">
              <w:rPr>
                <w:rFonts w:cstheme="minorHAnsi"/>
                <w:sz w:val="24"/>
                <w:szCs w:val="24"/>
              </w:rPr>
              <w:t xml:space="preserve"> (55 %)</w:t>
            </w:r>
          </w:p>
        </w:tc>
        <w:tc>
          <w:tcPr>
            <w:tcW w:w="1559" w:type="dxa"/>
          </w:tcPr>
          <w:p w14:paraId="395606F7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5DA3161" w14:textId="32491922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4C2206C6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87F5E3D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C13A673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10259F73" w14:textId="76590A6A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1</w:t>
            </w:r>
            <w:r w:rsidR="00302413">
              <w:rPr>
                <w:rFonts w:cstheme="minorHAnsi"/>
                <w:sz w:val="24"/>
                <w:szCs w:val="24"/>
              </w:rPr>
              <w:t>64</w:t>
            </w:r>
            <w:r w:rsidRPr="005A1A2E">
              <w:rPr>
                <w:rFonts w:cstheme="minorHAnsi"/>
                <w:sz w:val="24"/>
                <w:szCs w:val="24"/>
              </w:rPr>
              <w:t xml:space="preserve"> (55 %)</w:t>
            </w:r>
          </w:p>
          <w:p w14:paraId="66608D9E" w14:textId="50F17E6A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1</w:t>
            </w:r>
            <w:r w:rsidR="00302413">
              <w:rPr>
                <w:rFonts w:cstheme="minorHAnsi"/>
                <w:sz w:val="24"/>
                <w:szCs w:val="24"/>
              </w:rPr>
              <w:t>65</w:t>
            </w:r>
            <w:r w:rsidRPr="005A1A2E">
              <w:rPr>
                <w:rFonts w:cstheme="minorHAnsi"/>
                <w:sz w:val="24"/>
                <w:szCs w:val="24"/>
              </w:rPr>
              <w:t xml:space="preserve"> (61 %)</w:t>
            </w:r>
          </w:p>
        </w:tc>
        <w:tc>
          <w:tcPr>
            <w:tcW w:w="1701" w:type="dxa"/>
          </w:tcPr>
          <w:p w14:paraId="6C0EC534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</w:tcPr>
          <w:p w14:paraId="7DF81B47" w14:textId="09891C49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E192DFD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5DC3C35D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13606945" w14:textId="77777777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CEC271B" w14:textId="5B8B96BA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2</w:t>
            </w:r>
            <w:r w:rsidR="00302413">
              <w:rPr>
                <w:rFonts w:cstheme="minorHAnsi"/>
                <w:sz w:val="24"/>
                <w:szCs w:val="24"/>
              </w:rPr>
              <w:t>47</w:t>
            </w:r>
            <w:r w:rsidRPr="005A1A2E">
              <w:rPr>
                <w:rFonts w:cstheme="minorHAnsi"/>
                <w:sz w:val="24"/>
                <w:szCs w:val="24"/>
              </w:rPr>
              <w:t xml:space="preserve"> (59 %)</w:t>
            </w:r>
          </w:p>
          <w:p w14:paraId="2125CFC0" w14:textId="5DD11C03" w:rsidR="00BF154F" w:rsidRPr="005A1A2E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2</w:t>
            </w:r>
            <w:r w:rsidR="00302413">
              <w:rPr>
                <w:rFonts w:cstheme="minorHAnsi"/>
                <w:sz w:val="24"/>
                <w:szCs w:val="24"/>
              </w:rPr>
              <w:t>56</w:t>
            </w:r>
            <w:r w:rsidRPr="005A1A2E">
              <w:rPr>
                <w:rFonts w:cstheme="minorHAnsi"/>
                <w:sz w:val="24"/>
                <w:szCs w:val="24"/>
              </w:rPr>
              <w:t xml:space="preserve"> (6</w:t>
            </w:r>
            <w:r w:rsidR="00302413">
              <w:rPr>
                <w:rFonts w:cstheme="minorHAnsi"/>
                <w:sz w:val="24"/>
                <w:szCs w:val="24"/>
              </w:rPr>
              <w:t>6</w:t>
            </w:r>
            <w:r w:rsidRPr="005A1A2E">
              <w:rPr>
                <w:rFonts w:cstheme="minorHAnsi"/>
                <w:sz w:val="24"/>
                <w:szCs w:val="24"/>
              </w:rPr>
              <w:t xml:space="preserve"> %)</w:t>
            </w:r>
          </w:p>
        </w:tc>
        <w:tc>
          <w:tcPr>
            <w:tcW w:w="1843" w:type="dxa"/>
          </w:tcPr>
          <w:p w14:paraId="0243F2C4" w14:textId="77777777" w:rsidR="00BF154F" w:rsidRDefault="00BF154F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34F977F6" w14:textId="77777777" w:rsidR="00DB75DD" w:rsidRDefault="00DB75DD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677CC5BA" w14:textId="77777777" w:rsidR="00DB75DD" w:rsidRDefault="00DB75DD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5FF5F699" w14:textId="77777777" w:rsidR="00DB75DD" w:rsidRDefault="00DB75DD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3F9ECF31" w14:textId="3A2C867E" w:rsidR="00DB75DD" w:rsidRDefault="00DB75DD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</w:t>
            </w:r>
            <w:r w:rsidR="00AF41D5">
              <w:rPr>
                <w:rFonts w:cstheme="minorHAnsi"/>
                <w:sz w:val="24"/>
                <w:szCs w:val="24"/>
              </w:rPr>
              <w:t>08</w:t>
            </w:r>
          </w:p>
          <w:p w14:paraId="04402874" w14:textId="59305CB9" w:rsidR="00DB75DD" w:rsidRPr="005A1A2E" w:rsidRDefault="00DB75DD" w:rsidP="005A1A2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</w:t>
            </w:r>
            <w:r w:rsidR="00AF41D5">
              <w:rPr>
                <w:rFonts w:cstheme="minorHAnsi"/>
                <w:sz w:val="24"/>
                <w:szCs w:val="24"/>
              </w:rPr>
              <w:t>46</w:t>
            </w:r>
          </w:p>
        </w:tc>
      </w:tr>
      <w:tr w:rsidR="00BF154F" w:rsidRPr="005A1A2E" w14:paraId="4A5BBB19" w14:textId="2C5C97EC" w:rsidTr="007D2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2ED5317" w14:textId="6E84B43D" w:rsidR="00BF154F" w:rsidRPr="005A1A2E" w:rsidRDefault="00BF154F" w:rsidP="005A1A2E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  <w:lang w:val="en-US"/>
              </w:rPr>
              <w:t>Median (IQR) DAS28</w:t>
            </w:r>
          </w:p>
        </w:tc>
        <w:tc>
          <w:tcPr>
            <w:tcW w:w="1554" w:type="dxa"/>
          </w:tcPr>
          <w:p w14:paraId="4EB8BDF1" w14:textId="2F6213F4" w:rsidR="00BF154F" w:rsidRPr="005A1A2E" w:rsidRDefault="00DE705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5</w:t>
            </w:r>
            <w:r w:rsidR="00302413">
              <w:rPr>
                <w:rFonts w:cstheme="minorHAnsi"/>
                <w:sz w:val="24"/>
                <w:szCs w:val="24"/>
              </w:rPr>
              <w:t>4</w:t>
            </w:r>
            <w:r>
              <w:rPr>
                <w:rFonts w:cstheme="minorHAnsi"/>
                <w:sz w:val="24"/>
                <w:szCs w:val="24"/>
              </w:rPr>
              <w:t xml:space="preserve"> (93 %)</w:t>
            </w:r>
          </w:p>
        </w:tc>
        <w:tc>
          <w:tcPr>
            <w:tcW w:w="1843" w:type="dxa"/>
          </w:tcPr>
          <w:p w14:paraId="35994364" w14:textId="60A43CF3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4.1 (3.3, 5.</w:t>
            </w:r>
            <w:r w:rsidR="00302413">
              <w:rPr>
                <w:rFonts w:cstheme="minorHAnsi"/>
                <w:sz w:val="24"/>
                <w:szCs w:val="24"/>
              </w:rPr>
              <w:t>1</w:t>
            </w:r>
            <w:r w:rsidRPr="005A1A2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656B21AC" w14:textId="0ED44E75" w:rsidR="00BF154F" w:rsidRPr="005A1A2E" w:rsidRDefault="00DE705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2 (94 %)</w:t>
            </w:r>
          </w:p>
        </w:tc>
        <w:tc>
          <w:tcPr>
            <w:tcW w:w="1701" w:type="dxa"/>
          </w:tcPr>
          <w:p w14:paraId="53BB2958" w14:textId="2CE14FCC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4.0 (3.2, 4.</w:t>
            </w:r>
            <w:r w:rsidR="00DE7057">
              <w:rPr>
                <w:rFonts w:cstheme="minorHAnsi"/>
                <w:sz w:val="24"/>
                <w:szCs w:val="24"/>
              </w:rPr>
              <w:t>8</w:t>
            </w:r>
            <w:r w:rsidRPr="005A1A2E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14:paraId="3FAA8EFC" w14:textId="02FCC601" w:rsidR="00BF154F" w:rsidRPr="005A1A2E" w:rsidRDefault="00DE7057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5 (91 %)</w:t>
            </w:r>
          </w:p>
        </w:tc>
        <w:tc>
          <w:tcPr>
            <w:tcW w:w="1984" w:type="dxa"/>
          </w:tcPr>
          <w:p w14:paraId="4E2E02E3" w14:textId="17C310CB" w:rsidR="00BF154F" w:rsidRPr="005A1A2E" w:rsidRDefault="00BF154F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3.8 (3.</w:t>
            </w:r>
            <w:r w:rsidR="00302413">
              <w:rPr>
                <w:rFonts w:cstheme="minorHAnsi"/>
                <w:sz w:val="24"/>
                <w:szCs w:val="24"/>
              </w:rPr>
              <w:t>1</w:t>
            </w:r>
            <w:r w:rsidRPr="005A1A2E">
              <w:rPr>
                <w:rFonts w:cstheme="minorHAnsi"/>
                <w:sz w:val="24"/>
                <w:szCs w:val="24"/>
              </w:rPr>
              <w:t>, 4.5)</w:t>
            </w:r>
          </w:p>
        </w:tc>
        <w:tc>
          <w:tcPr>
            <w:tcW w:w="1843" w:type="dxa"/>
          </w:tcPr>
          <w:p w14:paraId="773D11E5" w14:textId="3167FF68" w:rsidR="00BF154F" w:rsidRPr="005A1A2E" w:rsidRDefault="00830C29" w:rsidP="005A1A2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6</w:t>
            </w:r>
          </w:p>
        </w:tc>
      </w:tr>
      <w:tr w:rsidR="00CB1A00" w:rsidRPr="005A1A2E" w14:paraId="56F1EF8A" w14:textId="77777777" w:rsidTr="007D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105D2637" w14:textId="2937AF0A" w:rsidR="00CB1A00" w:rsidRPr="005A1A2E" w:rsidRDefault="00CB1A00" w:rsidP="00CB1A00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A1A2E">
              <w:rPr>
                <w:rFonts w:cstheme="minorHAnsi"/>
                <w:sz w:val="24"/>
                <w:szCs w:val="24"/>
                <w:lang w:val="en-US"/>
              </w:rPr>
              <w:t xml:space="preserve">Median (IQR) </w:t>
            </w:r>
            <w:proofErr w:type="spellStart"/>
            <w:proofErr w:type="gramStart"/>
            <w:r w:rsidRPr="005A1A2E">
              <w:rPr>
                <w:rFonts w:cstheme="minorHAnsi"/>
                <w:sz w:val="24"/>
                <w:szCs w:val="24"/>
                <w:lang w:val="en-US"/>
              </w:rPr>
              <w:t>Dr.global</w:t>
            </w:r>
            <w:proofErr w:type="spellEnd"/>
            <w:proofErr w:type="gramEnd"/>
          </w:p>
        </w:tc>
        <w:tc>
          <w:tcPr>
            <w:tcW w:w="1554" w:type="dxa"/>
          </w:tcPr>
          <w:p w14:paraId="608FBF01" w14:textId="7DBE1371" w:rsidR="00CB1A00" w:rsidRDefault="00CB1A00" w:rsidP="00CB1A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2</w:t>
            </w:r>
            <w:r w:rsidR="00302413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 xml:space="preserve"> (87 %)</w:t>
            </w:r>
          </w:p>
        </w:tc>
        <w:tc>
          <w:tcPr>
            <w:tcW w:w="1843" w:type="dxa"/>
          </w:tcPr>
          <w:p w14:paraId="059F7DF5" w14:textId="7FFCCE02" w:rsidR="00CB1A00" w:rsidRPr="005A1A2E" w:rsidRDefault="00CB1A00" w:rsidP="00CB1A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 (27, 5</w:t>
            </w:r>
            <w:r w:rsidR="00302413">
              <w:rPr>
                <w:rFonts w:cstheme="minorHAnsi"/>
                <w:sz w:val="24"/>
                <w:szCs w:val="24"/>
              </w:rPr>
              <w:t>8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2AFC564" w14:textId="0BC6A688" w:rsidR="00CB1A00" w:rsidRDefault="00CB1A00" w:rsidP="00CB1A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2 (88 %)</w:t>
            </w:r>
          </w:p>
        </w:tc>
        <w:tc>
          <w:tcPr>
            <w:tcW w:w="1701" w:type="dxa"/>
          </w:tcPr>
          <w:p w14:paraId="3C347FAB" w14:textId="5EEF59D0" w:rsidR="00CB1A00" w:rsidRPr="005A1A2E" w:rsidRDefault="00CB1A00" w:rsidP="00CB1A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 (30, 55)</w:t>
            </w:r>
          </w:p>
        </w:tc>
        <w:tc>
          <w:tcPr>
            <w:tcW w:w="1701" w:type="dxa"/>
          </w:tcPr>
          <w:p w14:paraId="4512A401" w14:textId="1F55796D" w:rsidR="00CB1A00" w:rsidRDefault="00CB1A00" w:rsidP="00CB1A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88 (87 %)</w:t>
            </w:r>
          </w:p>
        </w:tc>
        <w:tc>
          <w:tcPr>
            <w:tcW w:w="1984" w:type="dxa"/>
          </w:tcPr>
          <w:p w14:paraId="772A8EE1" w14:textId="2D1FFD8D" w:rsidR="00CB1A00" w:rsidRPr="005A1A2E" w:rsidRDefault="00CB1A00" w:rsidP="00CB1A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0 (25, 60)</w:t>
            </w:r>
          </w:p>
        </w:tc>
        <w:tc>
          <w:tcPr>
            <w:tcW w:w="1843" w:type="dxa"/>
          </w:tcPr>
          <w:p w14:paraId="36B849BF" w14:textId="20781B97" w:rsidR="00CB1A00" w:rsidRDefault="00CB1A00" w:rsidP="00CB1A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</w:t>
            </w:r>
            <w:r w:rsidR="00830C29">
              <w:rPr>
                <w:rFonts w:cstheme="minorHAnsi"/>
                <w:sz w:val="24"/>
                <w:szCs w:val="24"/>
              </w:rPr>
              <w:t>893</w:t>
            </w:r>
          </w:p>
        </w:tc>
      </w:tr>
      <w:tr w:rsidR="00CB1A00" w:rsidRPr="005A1A2E" w14:paraId="3E10A907" w14:textId="7CE4843C" w:rsidTr="007D2E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4FC1A6E8" w14:textId="77777777" w:rsidR="00CB1A00" w:rsidRPr="005A1A2E" w:rsidRDefault="00CB1A00" w:rsidP="00CB1A00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5A1A2E">
              <w:rPr>
                <w:rFonts w:cstheme="minorHAnsi"/>
                <w:sz w:val="24"/>
                <w:szCs w:val="24"/>
                <w:lang w:val="en-US"/>
              </w:rPr>
              <w:t>Median (IQR) PROs</w:t>
            </w:r>
          </w:p>
          <w:p w14:paraId="532CF603" w14:textId="77777777" w:rsidR="00CB1A00" w:rsidRPr="005A1A2E" w:rsidRDefault="00CB1A00" w:rsidP="00CB1A00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5A1A2E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Pain</w:t>
            </w:r>
          </w:p>
          <w:p w14:paraId="7EE6A1DC" w14:textId="77777777" w:rsidR="00CB1A00" w:rsidRPr="005A1A2E" w:rsidRDefault="00CB1A00" w:rsidP="00CB1A00">
            <w:pPr>
              <w:spacing w:line="360" w:lineRule="auto"/>
              <w:jc w:val="both"/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</w:pPr>
            <w:r w:rsidRPr="005A1A2E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Fatigue</w:t>
            </w:r>
          </w:p>
          <w:p w14:paraId="72A42E6C" w14:textId="70DC6DC7" w:rsidR="00CB1A00" w:rsidRPr="00AF1A44" w:rsidRDefault="00CB1A00" w:rsidP="00CB1A00">
            <w:pPr>
              <w:spacing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5A1A2E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>PGA</w:t>
            </w:r>
          </w:p>
        </w:tc>
        <w:tc>
          <w:tcPr>
            <w:tcW w:w="1554" w:type="dxa"/>
          </w:tcPr>
          <w:p w14:paraId="05E441DA" w14:textId="77777777" w:rsidR="00CB1A00" w:rsidRPr="00AF1A44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5CB245A9" w14:textId="77777777" w:rsidR="00CB1A00" w:rsidRPr="00AF1A44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  <w:p w14:paraId="037FAA7B" w14:textId="3AC722E2" w:rsidR="00CB1A00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</w:t>
            </w:r>
            <w:r w:rsidR="00123594">
              <w:rPr>
                <w:rFonts w:cstheme="minorHAnsi"/>
                <w:sz w:val="24"/>
                <w:szCs w:val="24"/>
              </w:rPr>
              <w:t>1</w:t>
            </w:r>
            <w:r>
              <w:rPr>
                <w:rFonts w:cstheme="minorHAnsi"/>
                <w:sz w:val="24"/>
                <w:szCs w:val="24"/>
              </w:rPr>
              <w:t xml:space="preserve"> (90 %)</w:t>
            </w:r>
          </w:p>
          <w:p w14:paraId="695AF401" w14:textId="04920655" w:rsidR="00CB1A00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1</w:t>
            </w:r>
            <w:r w:rsidR="00123594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 xml:space="preserve"> (84 %)</w:t>
            </w:r>
          </w:p>
          <w:p w14:paraId="74EB9C18" w14:textId="71099044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4</w:t>
            </w:r>
            <w:r w:rsidR="00123594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 xml:space="preserve"> (90 %)</w:t>
            </w:r>
          </w:p>
        </w:tc>
        <w:tc>
          <w:tcPr>
            <w:tcW w:w="1843" w:type="dxa"/>
          </w:tcPr>
          <w:p w14:paraId="215A3A6C" w14:textId="205B983A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5373BDEA" w14:textId="77777777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028188E4" w14:textId="294A560C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6</w:t>
            </w:r>
            <w:r>
              <w:rPr>
                <w:rFonts w:cstheme="minorHAnsi"/>
                <w:sz w:val="24"/>
                <w:szCs w:val="24"/>
              </w:rPr>
              <w:t>2</w:t>
            </w:r>
            <w:r w:rsidRPr="005A1A2E">
              <w:rPr>
                <w:rFonts w:cstheme="minorHAnsi"/>
                <w:sz w:val="24"/>
                <w:szCs w:val="24"/>
              </w:rPr>
              <w:t xml:space="preserve"> (35, 78)</w:t>
            </w:r>
          </w:p>
          <w:p w14:paraId="7E187392" w14:textId="217A4E08" w:rsidR="00CB1A00" w:rsidRPr="005A1A2E" w:rsidRDefault="00123594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</w:t>
            </w:r>
            <w:r w:rsidR="00CB1A00" w:rsidRPr="005A1A2E">
              <w:rPr>
                <w:rFonts w:cstheme="minorHAnsi"/>
                <w:sz w:val="24"/>
                <w:szCs w:val="24"/>
              </w:rPr>
              <w:t xml:space="preserve"> (18, 7</w:t>
            </w:r>
            <w:r>
              <w:rPr>
                <w:rFonts w:cstheme="minorHAnsi"/>
                <w:sz w:val="24"/>
                <w:szCs w:val="24"/>
              </w:rPr>
              <w:t>1</w:t>
            </w:r>
            <w:r w:rsidR="00CB1A00" w:rsidRPr="005A1A2E">
              <w:rPr>
                <w:rFonts w:cstheme="minorHAnsi"/>
                <w:sz w:val="24"/>
                <w:szCs w:val="24"/>
              </w:rPr>
              <w:t>)</w:t>
            </w:r>
          </w:p>
          <w:p w14:paraId="1F95E72A" w14:textId="5ABF1A4D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</w:rPr>
              <w:t>51 (29, 70)</w:t>
            </w:r>
          </w:p>
        </w:tc>
        <w:tc>
          <w:tcPr>
            <w:tcW w:w="1559" w:type="dxa"/>
          </w:tcPr>
          <w:p w14:paraId="359136CB" w14:textId="77777777" w:rsidR="00CB1A00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1CA3C61" w14:textId="77777777" w:rsidR="00CB1A00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742AC623" w14:textId="7B23A639" w:rsidR="00CB1A00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1 (94 %)</w:t>
            </w:r>
          </w:p>
          <w:p w14:paraId="29328BD8" w14:textId="5B390ADB" w:rsidR="00CB1A00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9 (90 %)</w:t>
            </w:r>
          </w:p>
          <w:p w14:paraId="0F325E99" w14:textId="1AABB850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91 (94 %)</w:t>
            </w:r>
          </w:p>
        </w:tc>
        <w:tc>
          <w:tcPr>
            <w:tcW w:w="1701" w:type="dxa"/>
          </w:tcPr>
          <w:p w14:paraId="1C1C0C16" w14:textId="59F7B6F3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0E083579" w14:textId="77777777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6288184" w14:textId="0E37A022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2 (30, 72)</w:t>
            </w:r>
          </w:p>
          <w:p w14:paraId="07A34125" w14:textId="6C1044FF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8 (2</w:t>
            </w:r>
            <w:r w:rsidR="00123594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, 70)</w:t>
            </w:r>
          </w:p>
          <w:p w14:paraId="54D1E889" w14:textId="4733DE67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 (2</w:t>
            </w:r>
            <w:r w:rsidR="00123594">
              <w:rPr>
                <w:rFonts w:cstheme="minorHAnsi"/>
                <w:sz w:val="24"/>
                <w:szCs w:val="24"/>
              </w:rPr>
              <w:t>6</w:t>
            </w:r>
            <w:r>
              <w:rPr>
                <w:rFonts w:cstheme="minorHAnsi"/>
                <w:sz w:val="24"/>
                <w:szCs w:val="24"/>
              </w:rPr>
              <w:t>, 67)</w:t>
            </w:r>
          </w:p>
        </w:tc>
        <w:tc>
          <w:tcPr>
            <w:tcW w:w="1701" w:type="dxa"/>
          </w:tcPr>
          <w:p w14:paraId="0DBCD38A" w14:textId="77777777" w:rsidR="00CB1A00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0B175ECD" w14:textId="77777777" w:rsidR="00CB1A00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043601D7" w14:textId="0671F0B7" w:rsidR="00CB1A00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4 (89 %)</w:t>
            </w:r>
          </w:p>
          <w:p w14:paraId="11F02880" w14:textId="6186DDBA" w:rsidR="00CB1A00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65 (82 %)</w:t>
            </w:r>
          </w:p>
          <w:p w14:paraId="578F6587" w14:textId="6E79686B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6 (89 %)</w:t>
            </w:r>
          </w:p>
        </w:tc>
        <w:tc>
          <w:tcPr>
            <w:tcW w:w="1984" w:type="dxa"/>
          </w:tcPr>
          <w:p w14:paraId="0C7C377D" w14:textId="0D3C2621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BC7F2DD" w14:textId="77777777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1EAE251C" w14:textId="6D2C6F60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0 (26, 70)</w:t>
            </w:r>
          </w:p>
          <w:p w14:paraId="3569EEF1" w14:textId="2BE7E152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</w:t>
            </w:r>
            <w:r w:rsidR="00123594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 xml:space="preserve"> (13, 69)</w:t>
            </w:r>
          </w:p>
          <w:p w14:paraId="13D2A50A" w14:textId="79BBE0B3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6 (22, 6</w:t>
            </w:r>
            <w:r w:rsidR="00123594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14:paraId="6F9FE6D2" w14:textId="77777777" w:rsidR="00CB1A00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5EB04A1C" w14:textId="77777777" w:rsidR="00CB1A00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2E23CE7A" w14:textId="5A06A5F2" w:rsidR="00CB1A00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0.001</w:t>
            </w:r>
          </w:p>
          <w:p w14:paraId="6E61FCEB" w14:textId="4A943240" w:rsidR="00CB1A00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</w:t>
            </w:r>
            <w:r w:rsidR="00830C29">
              <w:rPr>
                <w:rFonts w:cstheme="minorHAnsi"/>
                <w:sz w:val="24"/>
                <w:szCs w:val="24"/>
              </w:rPr>
              <w:t>27</w:t>
            </w:r>
          </w:p>
          <w:p w14:paraId="65B1F059" w14:textId="325896D2" w:rsidR="00CB1A00" w:rsidRPr="005A1A2E" w:rsidRDefault="00CB1A00" w:rsidP="00CB1A0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</w:t>
            </w:r>
            <w:r w:rsidR="00830C29">
              <w:rPr>
                <w:rFonts w:cstheme="minorHAnsi"/>
                <w:sz w:val="24"/>
                <w:szCs w:val="24"/>
              </w:rPr>
              <w:t>19</w:t>
            </w:r>
          </w:p>
        </w:tc>
      </w:tr>
      <w:tr w:rsidR="00CB1A00" w:rsidRPr="005A1A2E" w14:paraId="662D1E1A" w14:textId="765E7E97" w:rsidTr="007D2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</w:tcPr>
          <w:p w14:paraId="5EFDB334" w14:textId="65B7D734" w:rsidR="00CB1A00" w:rsidRPr="005A1A2E" w:rsidRDefault="00CB1A00" w:rsidP="00CB1A0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5A1A2E">
              <w:rPr>
                <w:rFonts w:cstheme="minorHAnsi"/>
                <w:sz w:val="24"/>
                <w:szCs w:val="24"/>
                <w:lang w:val="en-US"/>
              </w:rPr>
              <w:t>Median (IQR) HAQ</w:t>
            </w:r>
          </w:p>
        </w:tc>
        <w:tc>
          <w:tcPr>
            <w:tcW w:w="1554" w:type="dxa"/>
          </w:tcPr>
          <w:p w14:paraId="08335775" w14:textId="0B9EBA67" w:rsidR="00CB1A00" w:rsidRDefault="00CB1A00" w:rsidP="00CB1A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9</w:t>
            </w:r>
            <w:r w:rsidR="00123594">
              <w:rPr>
                <w:rFonts w:cstheme="minorHAnsi"/>
                <w:sz w:val="24"/>
                <w:szCs w:val="24"/>
              </w:rPr>
              <w:t>3</w:t>
            </w:r>
            <w:r>
              <w:rPr>
                <w:rFonts w:cstheme="minorHAnsi"/>
                <w:sz w:val="24"/>
                <w:szCs w:val="24"/>
              </w:rPr>
              <w:t xml:space="preserve"> (80 %)</w:t>
            </w:r>
          </w:p>
        </w:tc>
        <w:tc>
          <w:tcPr>
            <w:tcW w:w="1843" w:type="dxa"/>
          </w:tcPr>
          <w:p w14:paraId="45D0BCF7" w14:textId="61C59403" w:rsidR="00CB1A00" w:rsidRPr="005A1A2E" w:rsidRDefault="00CB1A00" w:rsidP="00CB1A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0 (0.50, 1.60)</w:t>
            </w:r>
          </w:p>
        </w:tc>
        <w:tc>
          <w:tcPr>
            <w:tcW w:w="1559" w:type="dxa"/>
          </w:tcPr>
          <w:p w14:paraId="02484B92" w14:textId="54D6303A" w:rsidR="00CB1A00" w:rsidRDefault="00CB1A00" w:rsidP="00CB1A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58 (83 %)</w:t>
            </w:r>
          </w:p>
        </w:tc>
        <w:tc>
          <w:tcPr>
            <w:tcW w:w="1701" w:type="dxa"/>
          </w:tcPr>
          <w:p w14:paraId="73EE18DC" w14:textId="3A762711" w:rsidR="00CB1A00" w:rsidRPr="005A1A2E" w:rsidRDefault="00CB1A00" w:rsidP="00CB1A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 (0.50, 1.40)</w:t>
            </w:r>
          </w:p>
        </w:tc>
        <w:tc>
          <w:tcPr>
            <w:tcW w:w="1701" w:type="dxa"/>
          </w:tcPr>
          <w:p w14:paraId="575520A5" w14:textId="59D0A13B" w:rsidR="00CB1A00" w:rsidRDefault="00CB1A00" w:rsidP="00CB1A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56 (80 %)</w:t>
            </w:r>
          </w:p>
        </w:tc>
        <w:tc>
          <w:tcPr>
            <w:tcW w:w="1984" w:type="dxa"/>
          </w:tcPr>
          <w:p w14:paraId="103C948E" w14:textId="3336C5F5" w:rsidR="00CB1A00" w:rsidRPr="005A1A2E" w:rsidRDefault="00CB1A00" w:rsidP="00CB1A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5 (0.38, 1.2)</w:t>
            </w:r>
          </w:p>
        </w:tc>
        <w:tc>
          <w:tcPr>
            <w:tcW w:w="1843" w:type="dxa"/>
          </w:tcPr>
          <w:p w14:paraId="222B5527" w14:textId="6361B92A" w:rsidR="00CB1A00" w:rsidRDefault="00CB1A00" w:rsidP="00CB1A0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</w:t>
            </w:r>
            <w:r w:rsidR="00AF41D5">
              <w:rPr>
                <w:rFonts w:cstheme="minorHAnsi"/>
                <w:sz w:val="24"/>
                <w:szCs w:val="24"/>
              </w:rPr>
              <w:t>2</w:t>
            </w:r>
          </w:p>
        </w:tc>
      </w:tr>
    </w:tbl>
    <w:p w14:paraId="21C4A077" w14:textId="7DA13970" w:rsidR="0057271E" w:rsidRPr="00AF1A44" w:rsidRDefault="003A1FC0" w:rsidP="005A1A2E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  <w:r w:rsidRPr="00AF1A44">
        <w:rPr>
          <w:rFonts w:cstheme="minorHAnsi"/>
          <w:b/>
          <w:bCs/>
          <w:sz w:val="24"/>
          <w:szCs w:val="24"/>
          <w:lang w:val="en-US"/>
        </w:rPr>
        <w:t>S2 Table</w:t>
      </w:r>
      <w:r w:rsidR="0057271E" w:rsidRPr="00AF1A44">
        <w:rPr>
          <w:rFonts w:cstheme="minorHAnsi"/>
          <w:b/>
          <w:bCs/>
          <w:sz w:val="24"/>
          <w:szCs w:val="24"/>
          <w:lang w:val="en-US"/>
        </w:rPr>
        <w:t>. Clinical data of patients with incident RA by diagnostic delay.</w:t>
      </w:r>
    </w:p>
    <w:p w14:paraId="057A1202" w14:textId="37117C91" w:rsidR="0067716D" w:rsidRPr="00AF1A44" w:rsidRDefault="0067716D" w:rsidP="005A1A2E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34E4961A" w14:textId="405F2B9A" w:rsidR="0067716D" w:rsidRPr="00AF1A44" w:rsidRDefault="0067716D" w:rsidP="005A1A2E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</w:p>
    <w:p w14:paraId="1E1889B7" w14:textId="2E67F1FF" w:rsidR="0067716D" w:rsidRPr="00AF1A44" w:rsidRDefault="0067716D" w:rsidP="005A1A2E">
      <w:pPr>
        <w:spacing w:line="360" w:lineRule="auto"/>
        <w:rPr>
          <w:rFonts w:cstheme="minorHAnsi"/>
          <w:b/>
          <w:bCs/>
          <w:sz w:val="24"/>
          <w:szCs w:val="24"/>
          <w:lang w:val="en-US"/>
        </w:rPr>
      </w:pPr>
    </w:p>
    <w:sectPr w:rsidR="0067716D" w:rsidRPr="00AF1A44" w:rsidSect="00BF154F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276"/>
    <w:rsid w:val="000071BA"/>
    <w:rsid w:val="00060819"/>
    <w:rsid w:val="00060F77"/>
    <w:rsid w:val="00072582"/>
    <w:rsid w:val="00076701"/>
    <w:rsid w:val="00094B0B"/>
    <w:rsid w:val="000B078C"/>
    <w:rsid w:val="00113067"/>
    <w:rsid w:val="00123594"/>
    <w:rsid w:val="00145718"/>
    <w:rsid w:val="00162D80"/>
    <w:rsid w:val="00171F80"/>
    <w:rsid w:val="00187274"/>
    <w:rsid w:val="001C0ACD"/>
    <w:rsid w:val="001E0CEB"/>
    <w:rsid w:val="0021129E"/>
    <w:rsid w:val="00217A88"/>
    <w:rsid w:val="00221E4A"/>
    <w:rsid w:val="00231F97"/>
    <w:rsid w:val="0024036F"/>
    <w:rsid w:val="002659EA"/>
    <w:rsid w:val="00302413"/>
    <w:rsid w:val="003225E1"/>
    <w:rsid w:val="003510E6"/>
    <w:rsid w:val="003A1FC0"/>
    <w:rsid w:val="003E4984"/>
    <w:rsid w:val="003F4444"/>
    <w:rsid w:val="0042169F"/>
    <w:rsid w:val="004A0BE3"/>
    <w:rsid w:val="004F7658"/>
    <w:rsid w:val="004F7C7E"/>
    <w:rsid w:val="00522926"/>
    <w:rsid w:val="005275DD"/>
    <w:rsid w:val="005341E3"/>
    <w:rsid w:val="005558B7"/>
    <w:rsid w:val="0055686E"/>
    <w:rsid w:val="0057271E"/>
    <w:rsid w:val="00593845"/>
    <w:rsid w:val="005A0576"/>
    <w:rsid w:val="005A1A2E"/>
    <w:rsid w:val="005A5C0C"/>
    <w:rsid w:val="005B24BA"/>
    <w:rsid w:val="005B4747"/>
    <w:rsid w:val="005C6A7F"/>
    <w:rsid w:val="005F4AF2"/>
    <w:rsid w:val="005F7B3D"/>
    <w:rsid w:val="00622004"/>
    <w:rsid w:val="00640C73"/>
    <w:rsid w:val="006413BA"/>
    <w:rsid w:val="00661CA3"/>
    <w:rsid w:val="00666089"/>
    <w:rsid w:val="00667276"/>
    <w:rsid w:val="0067716D"/>
    <w:rsid w:val="00680CAE"/>
    <w:rsid w:val="006A798E"/>
    <w:rsid w:val="006A7E9D"/>
    <w:rsid w:val="006B5C58"/>
    <w:rsid w:val="006B75D1"/>
    <w:rsid w:val="006C0D15"/>
    <w:rsid w:val="006C5520"/>
    <w:rsid w:val="006D0778"/>
    <w:rsid w:val="006E65A8"/>
    <w:rsid w:val="00700EC5"/>
    <w:rsid w:val="00764672"/>
    <w:rsid w:val="00775859"/>
    <w:rsid w:val="007761CA"/>
    <w:rsid w:val="007C21EA"/>
    <w:rsid w:val="007D2E36"/>
    <w:rsid w:val="008171BC"/>
    <w:rsid w:val="00830C29"/>
    <w:rsid w:val="00864C28"/>
    <w:rsid w:val="00892FA4"/>
    <w:rsid w:val="008C2E6F"/>
    <w:rsid w:val="008E5AF9"/>
    <w:rsid w:val="00912611"/>
    <w:rsid w:val="009228F3"/>
    <w:rsid w:val="00923100"/>
    <w:rsid w:val="00942C1E"/>
    <w:rsid w:val="00973950"/>
    <w:rsid w:val="009802AC"/>
    <w:rsid w:val="009B4ABD"/>
    <w:rsid w:val="009C4BF8"/>
    <w:rsid w:val="00A001C9"/>
    <w:rsid w:val="00A50E42"/>
    <w:rsid w:val="00AB4C7D"/>
    <w:rsid w:val="00AF1A44"/>
    <w:rsid w:val="00AF41D5"/>
    <w:rsid w:val="00B03E16"/>
    <w:rsid w:val="00B202C8"/>
    <w:rsid w:val="00B329B0"/>
    <w:rsid w:val="00B349AC"/>
    <w:rsid w:val="00B470A2"/>
    <w:rsid w:val="00B513E5"/>
    <w:rsid w:val="00B71F98"/>
    <w:rsid w:val="00B833A7"/>
    <w:rsid w:val="00B92A9A"/>
    <w:rsid w:val="00BA6A8A"/>
    <w:rsid w:val="00BB1EDE"/>
    <w:rsid w:val="00BD5478"/>
    <w:rsid w:val="00BE0D17"/>
    <w:rsid w:val="00BF154F"/>
    <w:rsid w:val="00C02A78"/>
    <w:rsid w:val="00C04B22"/>
    <w:rsid w:val="00C67B75"/>
    <w:rsid w:val="00CB1A00"/>
    <w:rsid w:val="00CD0422"/>
    <w:rsid w:val="00CD5069"/>
    <w:rsid w:val="00CE4A7B"/>
    <w:rsid w:val="00CE56D0"/>
    <w:rsid w:val="00CF1A62"/>
    <w:rsid w:val="00D10E09"/>
    <w:rsid w:val="00D15138"/>
    <w:rsid w:val="00D61A5F"/>
    <w:rsid w:val="00D704B0"/>
    <w:rsid w:val="00D70A2E"/>
    <w:rsid w:val="00DA21A8"/>
    <w:rsid w:val="00DB32B0"/>
    <w:rsid w:val="00DB75DD"/>
    <w:rsid w:val="00DD5F1E"/>
    <w:rsid w:val="00DE2A59"/>
    <w:rsid w:val="00DE7057"/>
    <w:rsid w:val="00E07414"/>
    <w:rsid w:val="00E55CD5"/>
    <w:rsid w:val="00E90FA1"/>
    <w:rsid w:val="00E9527B"/>
    <w:rsid w:val="00EA7C07"/>
    <w:rsid w:val="00EB0851"/>
    <w:rsid w:val="00EE351B"/>
    <w:rsid w:val="00F00984"/>
    <w:rsid w:val="00F05908"/>
    <w:rsid w:val="00F154A3"/>
    <w:rsid w:val="00F54ACC"/>
    <w:rsid w:val="00F56ABD"/>
    <w:rsid w:val="00FA7C2B"/>
    <w:rsid w:val="00FB2318"/>
    <w:rsid w:val="00FD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803E0"/>
  <w15:chartTrackingRefBased/>
  <w15:docId w15:val="{59B680D0-AFB9-4127-BE4D-297CF2FAB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7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6672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F4A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A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A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4A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4AF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072582"/>
    <w:rPr>
      <w:color w:val="808080"/>
    </w:rPr>
  </w:style>
  <w:style w:type="paragraph" w:styleId="Revision">
    <w:name w:val="Revision"/>
    <w:hidden/>
    <w:uiPriority w:val="99"/>
    <w:semiHidden/>
    <w:rsid w:val="00864C2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9CD6C7-CBC4-4716-A8DE-435066270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Weman</dc:creator>
  <cp:keywords/>
  <dc:description/>
  <cp:lastModifiedBy>HYD OFF31</cp:lastModifiedBy>
  <cp:revision>4</cp:revision>
  <dcterms:created xsi:type="dcterms:W3CDTF">2023-03-25T13:46:00Z</dcterms:created>
  <dcterms:modified xsi:type="dcterms:W3CDTF">2023-06-20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